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28B70" w14:textId="77777777" w:rsidR="006D28CE" w:rsidRDefault="006D28CE" w:rsidP="006D28CE">
      <w:pPr>
        <w:pStyle w:val="Geenafstand"/>
        <w:spacing w:line="36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ry Material</w:t>
      </w:r>
    </w:p>
    <w:p w14:paraId="2C5BFE76" w14:textId="77777777" w:rsidR="00D92EC7" w:rsidRDefault="00D92EC7" w:rsidP="006D28CE">
      <w:pPr>
        <w:pStyle w:val="Geenafstand"/>
        <w:spacing w:line="360" w:lineRule="auto"/>
        <w:jc w:val="both"/>
        <w:rPr>
          <w:rFonts w:ascii="Arial" w:hAnsi="Arial" w:cs="Arial"/>
          <w:b/>
          <w:sz w:val="24"/>
          <w:lang w:val="en-GB"/>
        </w:rPr>
      </w:pPr>
    </w:p>
    <w:p w14:paraId="7A47F871" w14:textId="77777777" w:rsidR="006B105E" w:rsidRDefault="006B105E">
      <w:pPr>
        <w:rPr>
          <w:rFonts w:ascii="Arial" w:hAnsi="Arial" w:cs="Arial"/>
          <w:b/>
          <w:sz w:val="18"/>
          <w:szCs w:val="18"/>
          <w:lang w:val="en-GB"/>
        </w:rPr>
      </w:pPr>
      <w:r w:rsidRPr="006B105E">
        <w:rPr>
          <w:rFonts w:ascii="Arial" w:hAnsi="Arial" w:cs="Arial"/>
          <w:b/>
          <w:sz w:val="20"/>
          <w:szCs w:val="18"/>
          <w:lang w:val="en-GB"/>
        </w:rPr>
        <w:t>T1 sequence parameters</w:t>
      </w:r>
    </w:p>
    <w:p w14:paraId="3B65CD27" w14:textId="77777777" w:rsidR="006B105E" w:rsidRPr="006B105E" w:rsidRDefault="006B105E">
      <w:pPr>
        <w:rPr>
          <w:rFonts w:ascii="Arial" w:hAnsi="Arial" w:cs="Arial"/>
          <w:sz w:val="20"/>
          <w:szCs w:val="18"/>
          <w:lang w:val="en-GB"/>
        </w:rPr>
      </w:pPr>
    </w:p>
    <w:p w14:paraId="77E79583" w14:textId="16D9112F" w:rsidR="006B105E" w:rsidRPr="006B105E" w:rsidRDefault="006B105E" w:rsidP="006B105E">
      <w:pPr>
        <w:spacing w:line="480" w:lineRule="auto"/>
        <w:jc w:val="both"/>
        <w:rPr>
          <w:rFonts w:ascii="Arial" w:hAnsi="Arial" w:cs="Arial"/>
          <w:sz w:val="20"/>
          <w:szCs w:val="18"/>
          <w:lang w:val="en-GB"/>
        </w:rPr>
      </w:pPr>
      <w:r w:rsidRPr="006B105E">
        <w:rPr>
          <w:rFonts w:ascii="Arial" w:hAnsi="Arial" w:cs="Arial"/>
          <w:sz w:val="20"/>
          <w:szCs w:val="18"/>
          <w:lang w:val="en-GB"/>
        </w:rPr>
        <w:t xml:space="preserve">For ALFA+ cohort, the T1-weighted 3D-TFE sequence was acquired in a Philips 3 T Ingenia CX scanner with a voxel size of 0.75 × 0.75 × 0.75mm3, FOV 240 × 240 × 180 mm3, sagittal acquisition, flip angle 8°, TR = 9 .9ms, TE = 4 .6ms, TI = 900 ms. </w:t>
      </w:r>
    </w:p>
    <w:p w14:paraId="42CD7741" w14:textId="77777777" w:rsidR="006B105E" w:rsidRPr="006B105E" w:rsidRDefault="006B105E" w:rsidP="006B105E">
      <w:pPr>
        <w:spacing w:line="480" w:lineRule="auto"/>
        <w:jc w:val="both"/>
        <w:rPr>
          <w:rFonts w:ascii="Arial" w:hAnsi="Arial" w:cs="Arial"/>
          <w:b/>
          <w:sz w:val="20"/>
          <w:szCs w:val="18"/>
          <w:lang w:val="en-GB"/>
        </w:rPr>
      </w:pPr>
      <w:r w:rsidRPr="006B105E">
        <w:rPr>
          <w:rFonts w:ascii="Arial" w:hAnsi="Arial" w:cs="Arial"/>
          <w:sz w:val="20"/>
          <w:szCs w:val="18"/>
          <w:lang w:val="en-GB"/>
        </w:rPr>
        <w:t>For the ADC cohort: T1 settings differed as the sequence was obtained from several scanners during clinical routine. Nonetheless, all images were visually checked to ensure sufficient quality for PET processing efforts.</w:t>
      </w:r>
      <w:r w:rsidRPr="006B105E">
        <w:rPr>
          <w:rFonts w:ascii="Arial" w:hAnsi="Arial" w:cs="Arial"/>
          <w:b/>
          <w:sz w:val="20"/>
          <w:szCs w:val="18"/>
          <w:lang w:val="en-GB"/>
        </w:rPr>
        <w:t xml:space="preserve"> </w:t>
      </w:r>
    </w:p>
    <w:p w14:paraId="02360F69" w14:textId="1F6BAC9D" w:rsidR="006B105E" w:rsidRPr="006B105E" w:rsidRDefault="006B105E" w:rsidP="006B105E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6B105E">
        <w:rPr>
          <w:rFonts w:ascii="Arial" w:hAnsi="Arial" w:cs="Arial"/>
          <w:sz w:val="20"/>
          <w:szCs w:val="18"/>
          <w:lang w:val="en-GB"/>
        </w:rPr>
        <w:t>ADC imaging data were acquired with six different scanners, including three 1.5T and three 3T. The three MRI 3T scanners used an 8-channel head coil and were: 1) single GE Signa 3T using a three dimensional (3D) T1-weighted sagittal fast spoiled gradient echo (FSPGR) sequence TR = 8, TE = 3, TI = 459, flip angle (FA) = 12°, 0.98 x 0.98 x 1.00 mm voxels); 2) Toshiba Titan 3T scanner with 3D sagittal fast field echo (FFE) sequence (TR = 9, TE = 3, TI = 800, FA = 7°, 1.00 x 1.00 x 1.00 mm voxels) and 3) Philips Ingenuity Time-of-Flight PET/MRI-scanner with a 3D sagittal turbo field echo (TFE) sequence (TR = 7.9 ms, TE = 4.5 ms, FA° = 8, 1.00 mm</w:t>
      </w:r>
      <w:r>
        <w:rPr>
          <w:rFonts w:ascii="Arial" w:hAnsi="Arial" w:cs="Arial"/>
          <w:sz w:val="20"/>
          <w:szCs w:val="18"/>
          <w:lang w:val="en-GB"/>
        </w:rPr>
        <w:t xml:space="preserve"> x 1.00 mm x 1.00 mm voxels) </w:t>
      </w:r>
      <w:r>
        <w:rPr>
          <w:rFonts w:ascii="Arial" w:hAnsi="Arial" w:cs="Arial"/>
          <w:sz w:val="20"/>
          <w:szCs w:val="18"/>
          <w:lang w:val="en-GB"/>
        </w:rPr>
        <w:fldChar w:fldCharType="begin">
          <w:fldData xml:space="preserve">PEVuZE5vdGU+PENpdGU+PEF1dGhvcj5UZW4gS2F0ZTwvQXV0aG9yPjxZZWFyPjIwMTg8L1llYXI+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</w:fldData>
        </w:fldChar>
      </w:r>
      <w:r>
        <w:rPr>
          <w:rFonts w:ascii="Arial" w:hAnsi="Arial" w:cs="Arial"/>
          <w:sz w:val="20"/>
          <w:szCs w:val="18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18"/>
          <w:lang w:val="en-GB"/>
        </w:rPr>
        <w:fldChar w:fldCharType="begin">
          <w:fldData xml:space="preserve">PEVuZE5vdGU+PENpdGU+PEF1dGhvcj5UZW4gS2F0ZTwvQXV0aG9yPjxZZWFyPjIwMTg8L1llYXI+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</w:fldData>
        </w:fldChar>
      </w:r>
      <w:r>
        <w:rPr>
          <w:rFonts w:ascii="Arial" w:hAnsi="Arial" w:cs="Arial"/>
          <w:sz w:val="20"/>
          <w:szCs w:val="18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18"/>
          <w:lang w:val="en-GB"/>
        </w:rPr>
      </w:r>
      <w:r>
        <w:rPr>
          <w:rFonts w:ascii="Arial" w:hAnsi="Arial" w:cs="Arial"/>
          <w:sz w:val="20"/>
          <w:szCs w:val="18"/>
          <w:lang w:val="en-GB"/>
        </w:rPr>
        <w:fldChar w:fldCharType="end"/>
      </w:r>
      <w:r>
        <w:rPr>
          <w:rFonts w:ascii="Arial" w:hAnsi="Arial" w:cs="Arial"/>
          <w:sz w:val="20"/>
          <w:szCs w:val="18"/>
          <w:lang w:val="en-GB"/>
        </w:rPr>
      </w:r>
      <w:r>
        <w:rPr>
          <w:rFonts w:ascii="Arial" w:hAnsi="Arial" w:cs="Arial"/>
          <w:sz w:val="20"/>
          <w:szCs w:val="18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18"/>
          <w:lang w:val="en-GB"/>
        </w:rPr>
        <w:t>[1]</w:t>
      </w:r>
      <w:r>
        <w:rPr>
          <w:rFonts w:ascii="Arial" w:hAnsi="Arial" w:cs="Arial"/>
          <w:sz w:val="20"/>
          <w:szCs w:val="18"/>
          <w:lang w:val="en-GB"/>
        </w:rPr>
        <w:fldChar w:fldCharType="end"/>
      </w:r>
      <w:r w:rsidRPr="006B105E">
        <w:rPr>
          <w:rFonts w:ascii="Arial" w:hAnsi="Arial" w:cs="Arial"/>
          <w:sz w:val="20"/>
          <w:szCs w:val="18"/>
          <w:lang w:val="en-GB"/>
        </w:rPr>
        <w:t xml:space="preserve">. The three MRI 1.5T scanners were: 1) Siemens impact 1.5T in coronal plane (TR = 15 ms, TE = 7 ms, (TI) 300 ms, FA = 15°, voxel size 1×1×1.5 mm); 2) Siemens AVANTO 1.5T in coronal plane (TR = 2700 ms, TE = 5.2 ms, TI = 950 ms, FA = 8°, voxel size 1×1×1.5 mm) and; 3) GE SIGNA 1.5T in sagittal plane, (TR = 12.4 ms, TE =5.17 ms, TI = 450 ms, FA = 12°, </w:t>
      </w:r>
      <w:r>
        <w:rPr>
          <w:rFonts w:ascii="Arial" w:hAnsi="Arial" w:cs="Arial"/>
          <w:sz w:val="20"/>
          <w:szCs w:val="18"/>
          <w:lang w:val="en-GB"/>
        </w:rPr>
        <w:t xml:space="preserve">voxel size 0.98×0.98×1.5 mm) </w:t>
      </w:r>
      <w:r>
        <w:rPr>
          <w:rFonts w:ascii="Arial" w:hAnsi="Arial" w:cs="Arial"/>
          <w:sz w:val="20"/>
          <w:szCs w:val="18"/>
          <w:lang w:val="en-GB"/>
        </w:rPr>
        <w:fldChar w:fldCharType="begin">
          <w:fldData xml:space="preserve">PEVuZE5vdGU+PENpdGU+PEF1dGhvcj5UZW4gS2F0ZTwvQXV0aG9yPjxZZWFyPjIwMTc8L1llYXI+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</w:fldData>
        </w:fldChar>
      </w:r>
      <w:r>
        <w:rPr>
          <w:rFonts w:ascii="Arial" w:hAnsi="Arial" w:cs="Arial"/>
          <w:sz w:val="20"/>
          <w:szCs w:val="18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18"/>
          <w:lang w:val="en-GB"/>
        </w:rPr>
        <w:fldChar w:fldCharType="begin">
          <w:fldData xml:space="preserve">PEVuZE5vdGU+PENpdGU+PEF1dGhvcj5UZW4gS2F0ZTwvQXV0aG9yPjxZZWFyPjIwMTc8L1llYXI+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</w:fldData>
        </w:fldChar>
      </w:r>
      <w:r>
        <w:rPr>
          <w:rFonts w:ascii="Arial" w:hAnsi="Arial" w:cs="Arial"/>
          <w:sz w:val="20"/>
          <w:szCs w:val="18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18"/>
          <w:lang w:val="en-GB"/>
        </w:rPr>
      </w:r>
      <w:r>
        <w:rPr>
          <w:rFonts w:ascii="Arial" w:hAnsi="Arial" w:cs="Arial"/>
          <w:sz w:val="20"/>
          <w:szCs w:val="18"/>
          <w:lang w:val="en-GB"/>
        </w:rPr>
        <w:fldChar w:fldCharType="end"/>
      </w:r>
      <w:r>
        <w:rPr>
          <w:rFonts w:ascii="Arial" w:hAnsi="Arial" w:cs="Arial"/>
          <w:sz w:val="20"/>
          <w:szCs w:val="18"/>
          <w:lang w:val="en-GB"/>
        </w:rPr>
      </w:r>
      <w:r>
        <w:rPr>
          <w:rFonts w:ascii="Arial" w:hAnsi="Arial" w:cs="Arial"/>
          <w:sz w:val="20"/>
          <w:szCs w:val="18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18"/>
          <w:lang w:val="en-GB"/>
        </w:rPr>
        <w:t>[2]</w:t>
      </w:r>
      <w:r>
        <w:rPr>
          <w:rFonts w:ascii="Arial" w:hAnsi="Arial" w:cs="Arial"/>
          <w:sz w:val="20"/>
          <w:szCs w:val="18"/>
          <w:lang w:val="en-GB"/>
        </w:rPr>
        <w:fldChar w:fldCharType="end"/>
      </w:r>
      <w:r w:rsidRPr="006B105E">
        <w:rPr>
          <w:rFonts w:ascii="Arial" w:hAnsi="Arial" w:cs="Arial"/>
          <w:sz w:val="20"/>
          <w:szCs w:val="18"/>
          <w:lang w:val="en-GB"/>
        </w:rPr>
        <w:t>.</w:t>
      </w:r>
      <w:r w:rsidRPr="006B105E">
        <w:rPr>
          <w:rFonts w:ascii="Arial" w:hAnsi="Arial" w:cs="Arial"/>
          <w:sz w:val="18"/>
          <w:szCs w:val="18"/>
          <w:lang w:val="en-GB"/>
        </w:rPr>
        <w:br w:type="page"/>
      </w:r>
    </w:p>
    <w:p w14:paraId="603DC63D" w14:textId="409A803A" w:rsidR="00D92EC7" w:rsidRPr="006B57A9" w:rsidRDefault="00D92EC7" w:rsidP="006D28CE">
      <w:pPr>
        <w:pStyle w:val="Geenafstand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6B57A9">
        <w:rPr>
          <w:rFonts w:ascii="Arial" w:hAnsi="Arial" w:cs="Arial"/>
          <w:b/>
          <w:sz w:val="18"/>
          <w:szCs w:val="18"/>
          <w:lang w:val="en-GB"/>
        </w:rPr>
        <w:lastRenderedPageBreak/>
        <w:t>Sup. Table 1.</w:t>
      </w:r>
      <w:r w:rsidR="006B57A9" w:rsidRPr="006B57A9">
        <w:rPr>
          <w:rFonts w:ascii="Arial" w:hAnsi="Arial" w:cs="Arial"/>
          <w:b/>
          <w:sz w:val="18"/>
          <w:szCs w:val="18"/>
          <w:lang w:val="en-GB"/>
        </w:rPr>
        <w:t xml:space="preserve"> ROC coordination points </w:t>
      </w:r>
    </w:p>
    <w:p w14:paraId="3CEAF60A" w14:textId="77777777" w:rsidR="00437043" w:rsidRPr="006B57A9" w:rsidRDefault="00437043" w:rsidP="006D28CE">
      <w:pPr>
        <w:pStyle w:val="Geenafstand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Style w:val="Tabel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6313D2" w:rsidRPr="006313D2" w14:paraId="15AF7678" w14:textId="77777777" w:rsidTr="006313D2">
        <w:tc>
          <w:tcPr>
            <w:tcW w:w="2265" w:type="dxa"/>
            <w:tcBorders>
              <w:bottom w:val="double" w:sz="4" w:space="0" w:color="auto"/>
              <w:right w:val="single" w:sz="8" w:space="0" w:color="auto"/>
            </w:tcBorders>
            <w:vAlign w:val="center"/>
          </w:tcPr>
          <w:p w14:paraId="1CEDBC58" w14:textId="77777777" w:rsidR="006B57A9" w:rsidRPr="006313D2" w:rsidRDefault="006B57A9" w:rsidP="006313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6313D2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Centiloid cut-off</w:t>
            </w:r>
          </w:p>
        </w:tc>
        <w:tc>
          <w:tcPr>
            <w:tcW w:w="2265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14:paraId="675F4638" w14:textId="77777777" w:rsidR="006B57A9" w:rsidRPr="006313D2" w:rsidRDefault="006B57A9" w:rsidP="006313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6313D2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Sensitivity</w:t>
            </w:r>
          </w:p>
        </w:tc>
        <w:tc>
          <w:tcPr>
            <w:tcW w:w="2265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14:paraId="4D15D2C5" w14:textId="77777777" w:rsidR="006B57A9" w:rsidRPr="006313D2" w:rsidRDefault="006B57A9" w:rsidP="006313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</w:pPr>
            <w:r w:rsidRPr="006313D2">
              <w:rPr>
                <w:rFonts w:ascii="Arial" w:eastAsia="Times New Roman" w:hAnsi="Arial" w:cs="Arial"/>
                <w:b/>
                <w:sz w:val="18"/>
                <w:szCs w:val="18"/>
                <w:lang w:val="en-US" w:eastAsia="nl-NL"/>
              </w:rPr>
              <w:t>Specificity</w:t>
            </w:r>
          </w:p>
        </w:tc>
        <w:tc>
          <w:tcPr>
            <w:tcW w:w="2265" w:type="dxa"/>
            <w:tcBorders>
              <w:left w:val="single" w:sz="8" w:space="0" w:color="auto"/>
              <w:bottom w:val="double" w:sz="4" w:space="0" w:color="auto"/>
            </w:tcBorders>
            <w:vAlign w:val="center"/>
          </w:tcPr>
          <w:p w14:paraId="5943B624" w14:textId="77777777" w:rsidR="006B57A9" w:rsidRPr="006313D2" w:rsidRDefault="006B57A9" w:rsidP="006313D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6313D2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Youden Index</w:t>
            </w:r>
          </w:p>
        </w:tc>
      </w:tr>
      <w:tr w:rsidR="006313D2" w:rsidRPr="006313D2" w14:paraId="7BE2ADA8" w14:textId="77777777" w:rsidTr="006313D2">
        <w:tc>
          <w:tcPr>
            <w:tcW w:w="2265" w:type="dxa"/>
            <w:tcBorders>
              <w:top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0A8F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0223</w:t>
            </w:r>
          </w:p>
        </w:tc>
        <w:tc>
          <w:tcPr>
            <w:tcW w:w="2265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E0D1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9795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1</w:t>
            </w:r>
          </w:p>
        </w:tc>
        <w:tc>
          <w:tcPr>
            <w:tcW w:w="2265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5200986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1</w:t>
            </w:r>
          </w:p>
        </w:tc>
      </w:tr>
      <w:tr w:rsidR="006313D2" w:rsidRPr="006313D2" w14:paraId="1D49A7B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22CFFD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055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60A89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31550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5976D5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4</w:t>
            </w:r>
          </w:p>
        </w:tc>
      </w:tr>
      <w:tr w:rsidR="006313D2" w:rsidRPr="006313D2" w14:paraId="5023C71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DB4423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066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5E1CC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834A2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7C15D4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7</w:t>
            </w:r>
          </w:p>
        </w:tc>
      </w:tr>
      <w:tr w:rsidR="006313D2" w:rsidRPr="006313D2" w14:paraId="05AC5598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79A22B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106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327A0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805D8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D91992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0</w:t>
            </w:r>
          </w:p>
        </w:tc>
      </w:tr>
      <w:tr w:rsidR="006313D2" w:rsidRPr="006313D2" w14:paraId="73DAECA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F5C4A2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169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95EB9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7C2B3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2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292C6A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2</w:t>
            </w:r>
          </w:p>
        </w:tc>
      </w:tr>
      <w:tr w:rsidR="006313D2" w:rsidRPr="006313D2" w14:paraId="05E5E35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0B668B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221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DAF87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7B910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5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E7692A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5</w:t>
            </w:r>
          </w:p>
        </w:tc>
      </w:tr>
      <w:tr w:rsidR="006313D2" w:rsidRPr="006313D2" w14:paraId="0B767BA6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F4F816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47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2455D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FDD18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8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85BF94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8</w:t>
            </w:r>
          </w:p>
        </w:tc>
      </w:tr>
      <w:tr w:rsidR="006313D2" w:rsidRPr="006313D2" w14:paraId="466E858E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B724FE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718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6FCDB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3306C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1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F979CF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1</w:t>
            </w:r>
          </w:p>
        </w:tc>
      </w:tr>
      <w:tr w:rsidR="006313D2" w:rsidRPr="006313D2" w14:paraId="2C687788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90664C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768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5568C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A2955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0489AD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4</w:t>
            </w:r>
          </w:p>
        </w:tc>
      </w:tr>
      <w:tr w:rsidR="006313D2" w:rsidRPr="006313D2" w14:paraId="440164BE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EBE5F0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890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5008A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68AD3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6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7CAA3F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6</w:t>
            </w:r>
          </w:p>
        </w:tc>
      </w:tr>
      <w:tr w:rsidR="006313D2" w:rsidRPr="006313D2" w14:paraId="461EDE0F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482AC5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993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1A148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91EB6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9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40104B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9</w:t>
            </w:r>
          </w:p>
        </w:tc>
      </w:tr>
      <w:tr w:rsidR="006313D2" w:rsidRPr="006313D2" w14:paraId="34E9554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939CFC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0658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E4AF1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1E5FE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2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952B4A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2</w:t>
            </w:r>
          </w:p>
        </w:tc>
      </w:tr>
      <w:tr w:rsidR="006313D2" w:rsidRPr="006313D2" w14:paraId="01BCCE4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679E3E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129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29F87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2D4FA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5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B54DD5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5</w:t>
            </w:r>
          </w:p>
        </w:tc>
      </w:tr>
      <w:tr w:rsidR="006313D2" w:rsidRPr="006313D2" w14:paraId="74972C41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342CBD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189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91F01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B460B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8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BEE6B4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8</w:t>
            </w:r>
          </w:p>
        </w:tc>
      </w:tr>
      <w:tr w:rsidR="006313D2" w:rsidRPr="006313D2" w14:paraId="7EE534ED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689BE2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306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51112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0C9C8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10DCBA5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0</w:t>
            </w:r>
          </w:p>
        </w:tc>
      </w:tr>
      <w:tr w:rsidR="006313D2" w:rsidRPr="006313D2" w14:paraId="22E2B14E" w14:textId="77777777" w:rsidTr="006313D2">
        <w:tc>
          <w:tcPr>
            <w:tcW w:w="226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A2C777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408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EC99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8B81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67C1FF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3</w:t>
            </w:r>
          </w:p>
        </w:tc>
      </w:tr>
      <w:tr w:rsidR="006313D2" w:rsidRPr="006313D2" w14:paraId="3196381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DB8B2C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4618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AEA9D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B7B15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6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161B54F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6</w:t>
            </w:r>
          </w:p>
        </w:tc>
      </w:tr>
      <w:tr w:rsidR="006313D2" w:rsidRPr="006313D2" w14:paraId="01D1587E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AF3312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540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B0D09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3E6E8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9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623ADD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9</w:t>
            </w:r>
          </w:p>
        </w:tc>
      </w:tr>
      <w:tr w:rsidR="006313D2" w:rsidRPr="006313D2" w14:paraId="513E44B1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73C9A8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654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006B0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1701C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2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FABEA0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2</w:t>
            </w:r>
          </w:p>
        </w:tc>
      </w:tr>
      <w:tr w:rsidR="006313D2" w:rsidRPr="006313D2" w14:paraId="4B120C77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CDE29F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8,969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FBF51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F74F5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FAAEB4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4</w:t>
            </w:r>
          </w:p>
        </w:tc>
      </w:tr>
      <w:tr w:rsidR="006313D2" w:rsidRPr="006313D2" w14:paraId="21E8F89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E75181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9,47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2AACB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3080F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4D1063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7</w:t>
            </w:r>
          </w:p>
        </w:tc>
      </w:tr>
      <w:tr w:rsidR="006313D2" w:rsidRPr="006313D2" w14:paraId="663D1345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195E66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9,772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B457E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9C2C8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D64271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0</w:t>
            </w:r>
          </w:p>
        </w:tc>
      </w:tr>
      <w:tr w:rsidR="006313D2" w:rsidRPr="006313D2" w14:paraId="38F04C5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0191D7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9,863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8BA76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A135F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99F223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3</w:t>
            </w:r>
          </w:p>
        </w:tc>
      </w:tr>
      <w:tr w:rsidR="006313D2" w:rsidRPr="006313D2" w14:paraId="5CD34917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5AE179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9,997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CD236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D4DF6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6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B8AF48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6</w:t>
            </w:r>
          </w:p>
        </w:tc>
      </w:tr>
      <w:tr w:rsidR="006313D2" w:rsidRPr="006313D2" w14:paraId="53A46C1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0A7DFB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0,198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3EE3B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B3F5E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9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8EE28E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9</w:t>
            </w:r>
          </w:p>
        </w:tc>
      </w:tr>
      <w:tr w:rsidR="006313D2" w:rsidRPr="006313D2" w14:paraId="457C1E52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5D40C2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0,504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E2B41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23CF9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1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EDFA9A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1</w:t>
            </w:r>
          </w:p>
        </w:tc>
      </w:tr>
      <w:tr w:rsidR="006313D2" w:rsidRPr="006313D2" w14:paraId="4BE5164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5A4018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0,807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DBC52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264D1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1685DD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4</w:t>
            </w:r>
          </w:p>
        </w:tc>
      </w:tr>
      <w:tr w:rsidR="006313D2" w:rsidRPr="006313D2" w14:paraId="76803450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E94E13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0,926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91982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871CD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66908B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7</w:t>
            </w:r>
          </w:p>
        </w:tc>
      </w:tr>
      <w:tr w:rsidR="006313D2" w:rsidRPr="006313D2" w14:paraId="285497D7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F63C71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1,044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DA8CA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53032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3AD3EF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0</w:t>
            </w:r>
          </w:p>
        </w:tc>
      </w:tr>
      <w:tr w:rsidR="006313D2" w:rsidRPr="006313D2" w14:paraId="32A69C6E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051E95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1,250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71D7C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70662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E0AE2A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3</w:t>
            </w:r>
          </w:p>
        </w:tc>
      </w:tr>
      <w:tr w:rsidR="006313D2" w:rsidRPr="006313D2" w14:paraId="1296000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CCBE76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1,460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7A14A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77B65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69A254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5</w:t>
            </w:r>
          </w:p>
        </w:tc>
      </w:tr>
      <w:tr w:rsidR="006313D2" w:rsidRPr="006313D2" w14:paraId="3E3A6674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F8C969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1,643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7ADF1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CDA8A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5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7CC288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8</w:t>
            </w:r>
          </w:p>
        </w:tc>
      </w:tr>
      <w:tr w:rsidR="006313D2" w:rsidRPr="006313D2" w14:paraId="166960D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179539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1,860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87E34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27E3F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8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360DF7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1</w:t>
            </w:r>
          </w:p>
        </w:tc>
      </w:tr>
      <w:tr w:rsidR="006313D2" w:rsidRPr="006313D2" w14:paraId="4533B92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3B53A6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2,052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8E458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0E2A2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1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D73F96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4</w:t>
            </w:r>
          </w:p>
        </w:tc>
      </w:tr>
      <w:tr w:rsidR="006313D2" w:rsidRPr="006313D2" w14:paraId="33F4345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C53447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2,096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75882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F4352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7A8DB5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7</w:t>
            </w:r>
          </w:p>
        </w:tc>
      </w:tr>
      <w:tr w:rsidR="006313D2" w:rsidRPr="006313D2" w14:paraId="6311026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A89826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2,109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5C0F6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C8549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661DAB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0</w:t>
            </w:r>
          </w:p>
        </w:tc>
      </w:tr>
      <w:tr w:rsidR="006313D2" w:rsidRPr="006313D2" w14:paraId="7DE73D7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E96651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2,243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B1E3C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7B0AE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9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C5E04B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2</w:t>
            </w:r>
          </w:p>
        </w:tc>
      </w:tr>
      <w:tr w:rsidR="006313D2" w:rsidRPr="006313D2" w14:paraId="65F440C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B2EC4E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2,580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C45436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37FD6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2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700D4E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5</w:t>
            </w:r>
          </w:p>
        </w:tc>
      </w:tr>
      <w:tr w:rsidR="006313D2" w:rsidRPr="006313D2" w14:paraId="1914301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66658E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3,090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6E6A3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EEA6D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5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3824EC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8</w:t>
            </w:r>
          </w:p>
        </w:tc>
      </w:tr>
      <w:tr w:rsidR="006313D2" w:rsidRPr="006313D2" w14:paraId="60CD53B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6866E8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3,445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4AE80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B4ADE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5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0809B2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1</w:t>
            </w:r>
          </w:p>
        </w:tc>
      </w:tr>
      <w:tr w:rsidR="006313D2" w:rsidRPr="006313D2" w14:paraId="6ADBD396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011ECA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3,537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AF843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6F7CB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8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20FFFF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4</w:t>
            </w:r>
          </w:p>
        </w:tc>
      </w:tr>
      <w:tr w:rsidR="006313D2" w:rsidRPr="006313D2" w14:paraId="56BFF027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E51237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3,751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CB784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D338E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1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B39E2D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6</w:t>
            </w:r>
          </w:p>
        </w:tc>
      </w:tr>
      <w:tr w:rsidR="006313D2" w:rsidRPr="006313D2" w14:paraId="6F41CCC7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C6CDBC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3,948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38A32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D7258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1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2C734C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9</w:t>
            </w:r>
          </w:p>
        </w:tc>
      </w:tr>
      <w:tr w:rsidR="006313D2" w:rsidRPr="006313D2" w14:paraId="073896D8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A59D77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4,171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ACD78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D4952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1E6AEDF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2</w:t>
            </w:r>
          </w:p>
        </w:tc>
      </w:tr>
      <w:tr w:rsidR="006313D2" w:rsidRPr="006313D2" w14:paraId="3CEB7B0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0FF9C1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4,974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13B3A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DF3E2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6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660DC2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5</w:t>
            </w:r>
          </w:p>
        </w:tc>
      </w:tr>
      <w:tr w:rsidR="006313D2" w:rsidRPr="006313D2" w14:paraId="405CB2D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0DC46E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5,902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984FE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3E17C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9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1423E6D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8</w:t>
            </w:r>
          </w:p>
        </w:tc>
      </w:tr>
      <w:tr w:rsidR="006313D2" w:rsidRPr="006313D2" w14:paraId="05BDA7C7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F465E1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6,453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946CB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1BE34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2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EEAEE1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1</w:t>
            </w:r>
          </w:p>
        </w:tc>
      </w:tr>
      <w:tr w:rsidR="006313D2" w:rsidRPr="006313D2" w14:paraId="03A53EA2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7DA3D9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6,819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79511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2A03D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5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5E2AA1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3</w:t>
            </w:r>
          </w:p>
        </w:tc>
      </w:tr>
      <w:tr w:rsidR="006313D2" w:rsidRPr="006313D2" w14:paraId="1DA5B251" w14:textId="77777777" w:rsidTr="006313D2">
        <w:tc>
          <w:tcPr>
            <w:tcW w:w="2265" w:type="dxa"/>
            <w:tcBorders>
              <w:right w:val="single" w:sz="8" w:space="0" w:color="auto"/>
            </w:tcBorders>
            <w:shd w:val="clear" w:color="auto" w:fill="A8D08D" w:themeFill="accent6" w:themeFillTint="99"/>
            <w:vAlign w:val="center"/>
          </w:tcPr>
          <w:p w14:paraId="7560786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6,968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vAlign w:val="center"/>
          </w:tcPr>
          <w:p w14:paraId="10F735E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vAlign w:val="center"/>
          </w:tcPr>
          <w:p w14:paraId="76DB7A6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8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shd w:val="clear" w:color="auto" w:fill="A8D08D" w:themeFill="accent6" w:themeFillTint="99"/>
            <w:vAlign w:val="center"/>
          </w:tcPr>
          <w:p w14:paraId="5CF427B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6</w:t>
            </w:r>
          </w:p>
        </w:tc>
      </w:tr>
      <w:tr w:rsidR="006313D2" w:rsidRPr="006313D2" w14:paraId="671B2300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8B67E6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7,009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1D13D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8FA6E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8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C03C14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9</w:t>
            </w:r>
          </w:p>
        </w:tc>
      </w:tr>
      <w:tr w:rsidR="006313D2" w:rsidRPr="006313D2" w14:paraId="544F75F1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71A9F3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7,131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5B40F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7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D76BB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94B2EC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2</w:t>
            </w:r>
          </w:p>
        </w:tc>
      </w:tr>
      <w:tr w:rsidR="006313D2" w:rsidRPr="006313D2" w14:paraId="5581D117" w14:textId="77777777" w:rsidTr="006313D2">
        <w:tc>
          <w:tcPr>
            <w:tcW w:w="2265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76C87F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7,283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94B1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2F0A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1C6DFB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5</w:t>
            </w:r>
          </w:p>
        </w:tc>
      </w:tr>
      <w:tr w:rsidR="006313D2" w:rsidRPr="006313D2" w14:paraId="01B90A4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03F361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7,990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0C2A2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6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B969B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118712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8</w:t>
            </w:r>
          </w:p>
        </w:tc>
      </w:tr>
      <w:tr w:rsidR="006313D2" w:rsidRPr="006313D2" w14:paraId="4EE5DC1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2CC395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8,814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C04F2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A9F49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618579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1</w:t>
            </w:r>
          </w:p>
        </w:tc>
      </w:tr>
      <w:tr w:rsidR="006313D2" w:rsidRPr="006313D2" w14:paraId="761FD30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339C8E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9,001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DC4E1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AD510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3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4095C1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4</w:t>
            </w:r>
          </w:p>
        </w:tc>
      </w:tr>
      <w:tr w:rsidR="006313D2" w:rsidRPr="006313D2" w14:paraId="4A4E1F63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DF05FA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9,126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918F7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3971E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6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6D3115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6</w:t>
            </w:r>
          </w:p>
        </w:tc>
      </w:tr>
      <w:tr w:rsidR="006313D2" w:rsidRPr="006313D2" w14:paraId="02B4F450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216E37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9,611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20550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6A7B0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89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1FEB00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9</w:t>
            </w:r>
          </w:p>
        </w:tc>
      </w:tr>
      <w:tr w:rsidR="006313D2" w:rsidRPr="006313D2" w14:paraId="7AABB524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30D51C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0,094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06A89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7E984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2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EA4931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2</w:t>
            </w:r>
          </w:p>
        </w:tc>
      </w:tr>
      <w:tr w:rsidR="006313D2" w:rsidRPr="006313D2" w14:paraId="5E485DD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851137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0,29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64EA4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5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7CF0D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730981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5</w:t>
            </w:r>
          </w:p>
        </w:tc>
      </w:tr>
      <w:tr w:rsidR="006313D2" w:rsidRPr="006313D2" w14:paraId="470F4A81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945AC2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0,38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E9DE8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4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09FD9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553487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8</w:t>
            </w:r>
          </w:p>
        </w:tc>
      </w:tr>
      <w:tr w:rsidR="006313D2" w:rsidRPr="006313D2" w14:paraId="7BD0FC2F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0AA11D4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0,5778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7AB92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1CC29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C60E22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31</w:t>
            </w:r>
          </w:p>
        </w:tc>
      </w:tr>
      <w:tr w:rsidR="006313D2" w:rsidRPr="006313D2" w14:paraId="5AFCA7E6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B67873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0,967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BC2C3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F919E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D63067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3</w:t>
            </w:r>
          </w:p>
        </w:tc>
      </w:tr>
      <w:tr w:rsidR="006313D2" w:rsidRPr="006313D2" w14:paraId="01B40125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29C20F4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1,613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D0DFC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2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2585A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368404AC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6</w:t>
            </w:r>
          </w:p>
        </w:tc>
      </w:tr>
      <w:tr w:rsidR="006313D2" w:rsidRPr="006313D2" w14:paraId="6B97CE3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19CA6E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lastRenderedPageBreak/>
              <w:t>22,535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BCE50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1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AB5C5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701654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9</w:t>
            </w:r>
          </w:p>
        </w:tc>
      </w:tr>
      <w:tr w:rsidR="006313D2" w:rsidRPr="006313D2" w14:paraId="3585C7B3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9CF7B0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3,154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B0CF2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8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0904A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6047EE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2</w:t>
            </w:r>
          </w:p>
        </w:tc>
      </w:tr>
      <w:tr w:rsidR="006313D2" w:rsidRPr="006313D2" w14:paraId="2653C05E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84AFF0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3,557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27C4E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0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B9C5A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1E1966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5</w:t>
            </w:r>
          </w:p>
        </w:tc>
      </w:tr>
      <w:tr w:rsidR="006313D2" w:rsidRPr="006313D2" w14:paraId="79A2439A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76078C8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4,487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A7ABC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9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74DD5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75B038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8</w:t>
            </w:r>
          </w:p>
        </w:tc>
      </w:tr>
      <w:tr w:rsidR="006313D2" w:rsidRPr="006313D2" w14:paraId="56DC82E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1085FC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5,201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4E763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7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19BC3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6055CE6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81</w:t>
            </w:r>
          </w:p>
        </w:tc>
      </w:tr>
      <w:tr w:rsidR="006313D2" w:rsidRPr="006313D2" w14:paraId="123CF6C0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64970CA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5,297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CCF44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C4159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37C4A5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4</w:t>
            </w:r>
          </w:p>
        </w:tc>
      </w:tr>
      <w:tr w:rsidR="006313D2" w:rsidRPr="006313D2" w14:paraId="1CF27E5F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7D2E2F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5,557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5AE97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9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BA4C3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180BEF9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7</w:t>
            </w:r>
          </w:p>
        </w:tc>
      </w:tr>
      <w:tr w:rsidR="006313D2" w:rsidRPr="006313D2" w14:paraId="4F5870AC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DE6BD2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5,9478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F4702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2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7FEF0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201850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70</w:t>
            </w:r>
          </w:p>
        </w:tc>
      </w:tr>
      <w:tr w:rsidR="006313D2" w:rsidRPr="006313D2" w14:paraId="5ADF16D9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EE7534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6,781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716CC7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5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6706C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707BDD20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62</w:t>
            </w:r>
          </w:p>
        </w:tc>
      </w:tr>
      <w:tr w:rsidR="006313D2" w:rsidRPr="006313D2" w14:paraId="7D50AA7B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B7C775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7,532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FB561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8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238CF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FE4F32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5</w:t>
            </w:r>
          </w:p>
        </w:tc>
      </w:tr>
      <w:tr w:rsidR="006313D2" w:rsidRPr="006313D2" w14:paraId="3D82AE50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AA91AE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7,754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7B0C2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8F13E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0EFA9068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48</w:t>
            </w:r>
          </w:p>
        </w:tc>
      </w:tr>
      <w:tr w:rsidR="006313D2" w:rsidRPr="006313D2" w14:paraId="1CEBBFD2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5966064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8,534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0CD6F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4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9FD2D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3696245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41</w:t>
            </w:r>
          </w:p>
        </w:tc>
      </w:tr>
      <w:tr w:rsidR="006313D2" w:rsidRPr="006313D2" w14:paraId="433A7FA2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1B2A8B1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29,193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26ED3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44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67141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577BCB7E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44</w:t>
            </w:r>
          </w:p>
        </w:tc>
      </w:tr>
      <w:tr w:rsidR="006313D2" w:rsidRPr="006313D2" w14:paraId="33044716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363F420B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0223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D571D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7C464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1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09FF199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1</w:t>
            </w:r>
          </w:p>
        </w:tc>
      </w:tr>
      <w:tr w:rsidR="006313D2" w:rsidRPr="006313D2" w14:paraId="3CAAFEA5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4627DBED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0556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2CF123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2B7D9F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4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4C7EEF31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4</w:t>
            </w:r>
          </w:p>
        </w:tc>
      </w:tr>
      <w:tr w:rsidR="006313D2" w:rsidRPr="006313D2" w14:paraId="4A9AC851" w14:textId="77777777" w:rsidTr="006313D2">
        <w:tc>
          <w:tcPr>
            <w:tcW w:w="2265" w:type="dxa"/>
            <w:tcBorders>
              <w:right w:val="single" w:sz="8" w:space="0" w:color="auto"/>
            </w:tcBorders>
            <w:vAlign w:val="center"/>
          </w:tcPr>
          <w:p w14:paraId="06F7E39A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7,0661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E32E6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226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C776296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7</w:t>
            </w:r>
          </w:p>
        </w:tc>
        <w:tc>
          <w:tcPr>
            <w:tcW w:w="2265" w:type="dxa"/>
            <w:tcBorders>
              <w:left w:val="single" w:sz="8" w:space="0" w:color="auto"/>
            </w:tcBorders>
            <w:vAlign w:val="center"/>
          </w:tcPr>
          <w:p w14:paraId="2B0DC712" w14:textId="77777777" w:rsidR="006313D2" w:rsidRPr="006313D2" w:rsidRDefault="006313D2" w:rsidP="006313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3D2">
              <w:rPr>
                <w:rFonts w:ascii="Arial" w:hAnsi="Arial" w:cs="Arial"/>
                <w:sz w:val="18"/>
                <w:szCs w:val="18"/>
              </w:rPr>
              <w:t>0,857</w:t>
            </w:r>
          </w:p>
        </w:tc>
      </w:tr>
    </w:tbl>
    <w:p w14:paraId="3B802103" w14:textId="02594977" w:rsidR="00437043" w:rsidRDefault="00437043" w:rsidP="00437043">
      <w:pPr>
        <w:rPr>
          <w:rFonts w:ascii="Arial" w:hAnsi="Arial" w:cs="Arial"/>
          <w:b/>
          <w:lang w:val="en-US"/>
        </w:rPr>
      </w:pPr>
    </w:p>
    <w:p w14:paraId="55BD12B8" w14:textId="0C217EE4" w:rsidR="006B57A9" w:rsidRDefault="006B57A9">
      <w:pPr>
        <w:rPr>
          <w:rFonts w:ascii="Arial" w:hAnsi="Arial" w:cs="Arial"/>
          <w:b/>
          <w:sz w:val="18"/>
          <w:lang w:val="en-US"/>
        </w:rPr>
      </w:pPr>
    </w:p>
    <w:p w14:paraId="51840D9C" w14:textId="77777777" w:rsidR="00437043" w:rsidRPr="00D5751E" w:rsidRDefault="003F23BF" w:rsidP="00437043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18"/>
          <w:lang w:val="en-US"/>
        </w:rPr>
        <w:t xml:space="preserve">Sup. </w:t>
      </w:r>
      <w:r w:rsidR="00437043" w:rsidRPr="00D5751E">
        <w:rPr>
          <w:rFonts w:ascii="Arial" w:hAnsi="Arial" w:cs="Arial"/>
          <w:b/>
          <w:sz w:val="18"/>
          <w:lang w:val="en-US"/>
        </w:rPr>
        <w:t xml:space="preserve">Table 2. Co-occurrence regional visual positivity </w:t>
      </w:r>
    </w:p>
    <w:tbl>
      <w:tblPr>
        <w:tblStyle w:val="Tabelraster"/>
        <w:tblW w:w="8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361"/>
        <w:gridCol w:w="1361"/>
        <w:gridCol w:w="1361"/>
        <w:gridCol w:w="1361"/>
        <w:gridCol w:w="1361"/>
      </w:tblGrid>
      <w:tr w:rsidR="00F15E12" w:rsidRPr="00D5751E" w14:paraId="4866871F" w14:textId="77777777" w:rsidTr="00432851">
        <w:tc>
          <w:tcPr>
            <w:tcW w:w="1814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520B01AC" w14:textId="77777777" w:rsidR="00F15E12" w:rsidRPr="00D5751E" w:rsidRDefault="00F15E12" w:rsidP="00F15E12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VR+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vAlign w:val="center"/>
          </w:tcPr>
          <w:p w14:paraId="0B4C01D3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PC/PCC</w:t>
            </w:r>
          </w:p>
        </w:tc>
        <w:tc>
          <w:tcPr>
            <w:tcW w:w="1361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DEEA310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Frontal</w:t>
            </w:r>
          </w:p>
        </w:tc>
        <w:tc>
          <w:tcPr>
            <w:tcW w:w="1361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46F28B7B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Temporal</w:t>
            </w:r>
          </w:p>
        </w:tc>
        <w:tc>
          <w:tcPr>
            <w:tcW w:w="1361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61DDD276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Parietal</w:t>
            </w:r>
          </w:p>
        </w:tc>
        <w:tc>
          <w:tcPr>
            <w:tcW w:w="1361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15DFDE79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Striatum</w:t>
            </w:r>
          </w:p>
        </w:tc>
      </w:tr>
      <w:tr w:rsidR="00F15E12" w:rsidRPr="00D5751E" w14:paraId="267CEE84" w14:textId="77777777" w:rsidTr="00432851">
        <w:tc>
          <w:tcPr>
            <w:tcW w:w="1814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5A8ED3" w14:textId="77777777" w:rsidR="00F15E12" w:rsidRPr="00D5751E" w:rsidRDefault="00F15E12" w:rsidP="00F15E12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PC/PCC (</w:t>
            </w:r>
            <w:r w:rsidRPr="00D5751E">
              <w:rPr>
                <w:rFonts w:ascii="Arial" w:hAnsi="Arial" w:cs="Arial"/>
                <w:b/>
                <w:i/>
                <w:sz w:val="18"/>
                <w:lang w:val="en-US"/>
              </w:rPr>
              <w:t>N</w:t>
            </w:r>
            <w:r>
              <w:rPr>
                <w:rFonts w:ascii="Arial" w:hAnsi="Arial" w:cs="Arial"/>
                <w:b/>
                <w:sz w:val="18"/>
                <w:lang w:val="en-US"/>
              </w:rPr>
              <w:t>= 131</w:t>
            </w:r>
            <w:r w:rsidRPr="00D5751E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25F0F8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5751E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36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9A3C66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19 (90.8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0BFAE3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01 (77.1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A4842B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1 (69.5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76F5E2F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888</w:t>
            </w:r>
            <w:r w:rsidRPr="00D5751E">
              <w:rPr>
                <w:rFonts w:ascii="Arial" w:hAnsi="Arial" w:cs="Arial"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lang w:val="en-US"/>
              </w:rPr>
              <w:t>(67.2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</w:tr>
      <w:tr w:rsidR="00F15E12" w:rsidRPr="00D5751E" w14:paraId="675B46E5" w14:textId="77777777" w:rsidTr="00014141"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D715B2" w14:textId="77777777" w:rsidR="00F15E12" w:rsidRPr="00D5751E" w:rsidRDefault="00F15E12" w:rsidP="00F15E12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Frontal (</w:t>
            </w:r>
            <w:r w:rsidRPr="00D5751E">
              <w:rPr>
                <w:rFonts w:ascii="Arial" w:hAnsi="Arial" w:cs="Arial"/>
                <w:b/>
                <w:i/>
                <w:sz w:val="18"/>
                <w:lang w:val="en-US"/>
              </w:rPr>
              <w:t>N</w:t>
            </w:r>
            <w:r>
              <w:rPr>
                <w:rFonts w:ascii="Arial" w:hAnsi="Arial" w:cs="Arial"/>
                <w:b/>
                <w:sz w:val="18"/>
                <w:lang w:val="en-US"/>
              </w:rPr>
              <w:t>=129</w:t>
            </w:r>
            <w:r w:rsidRPr="00D5751E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81C0A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19 (92.2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088552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5751E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EF84E3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00 (77.5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C9DA18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1 (70.5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C0BE8E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89 (69</w:t>
            </w:r>
            <w:r w:rsidRPr="00D5751E">
              <w:rPr>
                <w:rFonts w:ascii="Arial" w:hAnsi="Arial" w:cs="Arial"/>
                <w:sz w:val="18"/>
                <w:lang w:val="en-US"/>
              </w:rPr>
              <w:t>.0%)</w:t>
            </w:r>
          </w:p>
        </w:tc>
      </w:tr>
      <w:tr w:rsidR="00F15E12" w:rsidRPr="00D5751E" w14:paraId="41E46013" w14:textId="77777777" w:rsidTr="00432851">
        <w:tc>
          <w:tcPr>
            <w:tcW w:w="1814" w:type="dxa"/>
            <w:tcBorders>
              <w:right w:val="single" w:sz="12" w:space="0" w:color="auto"/>
            </w:tcBorders>
            <w:vAlign w:val="center"/>
          </w:tcPr>
          <w:p w14:paraId="33BB9C07" w14:textId="77777777" w:rsidR="00F15E12" w:rsidRPr="00D5751E" w:rsidRDefault="00F15E12" w:rsidP="00F15E12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Temporal (</w:t>
            </w:r>
            <w:r w:rsidRPr="00D5751E">
              <w:rPr>
                <w:rFonts w:ascii="Arial" w:hAnsi="Arial" w:cs="Arial"/>
                <w:b/>
                <w:i/>
                <w:sz w:val="18"/>
                <w:lang w:val="en-US"/>
              </w:rPr>
              <w:t>N</w:t>
            </w:r>
            <w:r>
              <w:rPr>
                <w:rFonts w:ascii="Arial" w:hAnsi="Arial" w:cs="Arial"/>
                <w:b/>
                <w:sz w:val="18"/>
                <w:lang w:val="en-US"/>
              </w:rPr>
              <w:t>= 101</w:t>
            </w:r>
            <w:r w:rsidRPr="00D5751E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3F5D9468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01 (100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1327C9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00 (99.0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EA00DD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5751E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301CFD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1 (90.1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61D4F5BE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8 (77.2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</w:tr>
      <w:tr w:rsidR="00F15E12" w:rsidRPr="00D5751E" w14:paraId="56075C00" w14:textId="77777777" w:rsidTr="00432851">
        <w:tc>
          <w:tcPr>
            <w:tcW w:w="1814" w:type="dxa"/>
            <w:tcBorders>
              <w:right w:val="single" w:sz="12" w:space="0" w:color="auto"/>
            </w:tcBorders>
            <w:vAlign w:val="center"/>
          </w:tcPr>
          <w:p w14:paraId="7146A1E0" w14:textId="77777777" w:rsidR="00F15E12" w:rsidRPr="00D5751E" w:rsidRDefault="00F15E12" w:rsidP="00F15E12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Parietal (</w:t>
            </w:r>
            <w:r w:rsidRPr="00D5751E">
              <w:rPr>
                <w:rFonts w:ascii="Arial" w:hAnsi="Arial" w:cs="Arial"/>
                <w:b/>
                <w:i/>
                <w:sz w:val="18"/>
                <w:lang w:val="en-US"/>
              </w:rPr>
              <w:t>N</w:t>
            </w:r>
            <w:r>
              <w:rPr>
                <w:rFonts w:ascii="Arial" w:hAnsi="Arial" w:cs="Arial"/>
                <w:b/>
                <w:sz w:val="18"/>
                <w:lang w:val="en-US"/>
              </w:rPr>
              <w:t>= 91</w:t>
            </w:r>
            <w:r w:rsidRPr="00D5751E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3DBCFA92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1</w:t>
            </w:r>
            <w:r w:rsidRPr="00D5751E">
              <w:rPr>
                <w:rFonts w:ascii="Arial" w:hAnsi="Arial" w:cs="Arial"/>
                <w:sz w:val="18"/>
                <w:lang w:val="en-US"/>
              </w:rPr>
              <w:t xml:space="preserve"> (100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E597F8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1</w:t>
            </w:r>
            <w:r w:rsidRPr="00D5751E">
              <w:rPr>
                <w:rFonts w:ascii="Arial" w:hAnsi="Arial" w:cs="Arial"/>
                <w:sz w:val="18"/>
                <w:lang w:val="en-US"/>
              </w:rPr>
              <w:t xml:space="preserve"> (100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03D246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91</w:t>
            </w:r>
            <w:r w:rsidRPr="00D5751E">
              <w:rPr>
                <w:rFonts w:ascii="Arial" w:hAnsi="Arial" w:cs="Arial"/>
                <w:sz w:val="18"/>
                <w:lang w:val="en-US"/>
              </w:rPr>
              <w:t xml:space="preserve"> (100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A67E5A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5751E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2B4A2201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4 (81.3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</w:tr>
      <w:tr w:rsidR="00F15E12" w:rsidRPr="00D5751E" w14:paraId="2EC5FD66" w14:textId="77777777" w:rsidTr="00432851">
        <w:tc>
          <w:tcPr>
            <w:tcW w:w="1814" w:type="dxa"/>
            <w:tcBorders>
              <w:right w:val="single" w:sz="12" w:space="0" w:color="auto"/>
            </w:tcBorders>
            <w:vAlign w:val="center"/>
          </w:tcPr>
          <w:p w14:paraId="73614B75" w14:textId="77777777" w:rsidR="00F15E12" w:rsidRPr="00D5751E" w:rsidRDefault="00F15E12" w:rsidP="00F15E12">
            <w:pPr>
              <w:spacing w:line="36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D5751E">
              <w:rPr>
                <w:rFonts w:ascii="Arial" w:hAnsi="Arial" w:cs="Arial"/>
                <w:b/>
                <w:sz w:val="18"/>
                <w:lang w:val="en-US"/>
              </w:rPr>
              <w:t>Striatum (</w:t>
            </w:r>
            <w:r w:rsidRPr="00D5751E">
              <w:rPr>
                <w:rFonts w:ascii="Arial" w:hAnsi="Arial" w:cs="Arial"/>
                <w:b/>
                <w:i/>
                <w:sz w:val="18"/>
                <w:lang w:val="en-US"/>
              </w:rPr>
              <w:t>N</w:t>
            </w:r>
            <w:r w:rsidRPr="00D5751E">
              <w:rPr>
                <w:rFonts w:ascii="Arial" w:hAnsi="Arial" w:cs="Arial"/>
                <w:b/>
                <w:sz w:val="18"/>
                <w:lang w:val="en-US"/>
              </w:rPr>
              <w:t>= 83)</w:t>
            </w:r>
          </w:p>
        </w:tc>
        <w:tc>
          <w:tcPr>
            <w:tcW w:w="1361" w:type="dxa"/>
            <w:vAlign w:val="center"/>
          </w:tcPr>
          <w:p w14:paraId="7698B113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88 (98.9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CE238E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89</w:t>
            </w:r>
            <w:r w:rsidRPr="00D5751E">
              <w:rPr>
                <w:rFonts w:ascii="Arial" w:hAnsi="Arial" w:cs="Arial"/>
                <w:sz w:val="18"/>
                <w:lang w:val="en-US"/>
              </w:rPr>
              <w:t xml:space="preserve"> (100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36EFF4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8 (87.6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A036AA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4 (83.1</w:t>
            </w:r>
            <w:r w:rsidRPr="00D5751E">
              <w:rPr>
                <w:rFonts w:ascii="Arial" w:hAnsi="Arial" w:cs="Arial"/>
                <w:sz w:val="18"/>
                <w:lang w:val="en-US"/>
              </w:rPr>
              <w:t>%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545DD520" w14:textId="77777777" w:rsidR="00F15E12" w:rsidRPr="00D5751E" w:rsidRDefault="00F15E12" w:rsidP="00F15E12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5751E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</w:tr>
    </w:tbl>
    <w:p w14:paraId="48966E89" w14:textId="366403BE" w:rsidR="00D92EC7" w:rsidRDefault="00D92EC7" w:rsidP="006D28CE">
      <w:pPr>
        <w:pStyle w:val="Geenafstand"/>
        <w:spacing w:line="360" w:lineRule="auto"/>
        <w:jc w:val="both"/>
        <w:rPr>
          <w:rFonts w:ascii="Arial" w:hAnsi="Arial" w:cs="Arial"/>
          <w:b/>
          <w:sz w:val="24"/>
          <w:lang w:val="en-GB"/>
        </w:rPr>
      </w:pPr>
    </w:p>
    <w:p w14:paraId="35F05BA1" w14:textId="77777777" w:rsidR="009B417C" w:rsidRDefault="009B417C" w:rsidP="006D28CE">
      <w:pPr>
        <w:pStyle w:val="Geenafstand"/>
        <w:spacing w:line="360" w:lineRule="auto"/>
        <w:jc w:val="both"/>
        <w:rPr>
          <w:rFonts w:ascii="Arial" w:hAnsi="Arial" w:cs="Arial"/>
          <w:b/>
          <w:sz w:val="24"/>
          <w:lang w:val="en-GB"/>
        </w:rPr>
      </w:pPr>
    </w:p>
    <w:p w14:paraId="4E1B6B64" w14:textId="77777777" w:rsidR="006076EF" w:rsidRPr="006076EF" w:rsidRDefault="006076EF" w:rsidP="006076EF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18"/>
          <w:lang w:val="en-US"/>
        </w:rPr>
        <w:t>Sup. Table 3</w:t>
      </w:r>
      <w:r w:rsidRPr="00D5751E">
        <w:rPr>
          <w:rFonts w:ascii="Arial" w:hAnsi="Arial" w:cs="Arial"/>
          <w:b/>
          <w:sz w:val="18"/>
          <w:lang w:val="en-US"/>
        </w:rPr>
        <w:t xml:space="preserve">. </w:t>
      </w:r>
      <w:r>
        <w:rPr>
          <w:rFonts w:ascii="Arial" w:hAnsi="Arial" w:cs="Arial"/>
          <w:b/>
          <w:sz w:val="18"/>
          <w:lang w:val="en-US"/>
        </w:rPr>
        <w:t>Regional Centiloid burden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</w:tblGrid>
      <w:tr w:rsidR="00240F45" w:rsidRPr="00240F45" w14:paraId="127F9FBB" w14:textId="77777777" w:rsidTr="00014141">
        <w:tc>
          <w:tcPr>
            <w:tcW w:w="1871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CF3AB35" w14:textId="77777777" w:rsidR="00240F45" w:rsidRPr="00240F45" w:rsidRDefault="00240F45" w:rsidP="00240F45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40F45">
              <w:rPr>
                <w:rFonts w:ascii="Arial" w:hAnsi="Arial" w:cs="Arial"/>
                <w:b/>
                <w:sz w:val="18"/>
                <w:szCs w:val="18"/>
                <w:lang w:val="en-GB"/>
              </w:rPr>
              <w:t>ROI</w:t>
            </w:r>
          </w:p>
        </w:tc>
        <w:tc>
          <w:tcPr>
            <w:tcW w:w="1871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AFBB57D" w14:textId="77777777" w:rsidR="006076EF" w:rsidRPr="00240F45" w:rsidRDefault="00240F45" w:rsidP="006076EF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VR-</w:t>
            </w:r>
          </w:p>
        </w:tc>
        <w:tc>
          <w:tcPr>
            <w:tcW w:w="1871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256E872E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VR+</w:t>
            </w:r>
          </w:p>
        </w:tc>
        <w:tc>
          <w:tcPr>
            <w:tcW w:w="1871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1C44B279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240F45" w:rsidRPr="00240F45" w14:paraId="4F971771" w14:textId="77777777" w:rsidTr="00014141">
        <w:tc>
          <w:tcPr>
            <w:tcW w:w="1871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451F7F42" w14:textId="77777777" w:rsidR="00240F45" w:rsidRPr="00240F45" w:rsidRDefault="00240F45" w:rsidP="00240F45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b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1871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61D4E6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-5.3 (13.9)</w:t>
            </w:r>
          </w:p>
        </w:tc>
        <w:tc>
          <w:tcPr>
            <w:tcW w:w="1871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31782A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82.3 (58.6)</w:t>
            </w:r>
          </w:p>
        </w:tc>
        <w:tc>
          <w:tcPr>
            <w:tcW w:w="1871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3CDB995B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40F45" w:rsidRPr="00240F45" w14:paraId="69862FE6" w14:textId="77777777" w:rsidTr="00014141"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14:paraId="726B2CA7" w14:textId="77777777" w:rsidR="00240F45" w:rsidRPr="00240F45" w:rsidRDefault="00240F45" w:rsidP="00240F45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b/>
                <w:color w:val="000000"/>
                <w:sz w:val="18"/>
                <w:szCs w:val="18"/>
              </w:rPr>
              <w:t>PC/PCC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9D045F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10.6 (15.7)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BD742C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111.0 (53.7)</w:t>
            </w:r>
          </w:p>
        </w:tc>
        <w:tc>
          <w:tcPr>
            <w:tcW w:w="1871" w:type="dxa"/>
            <w:tcBorders>
              <w:left w:val="single" w:sz="12" w:space="0" w:color="auto"/>
            </w:tcBorders>
            <w:vAlign w:val="center"/>
          </w:tcPr>
          <w:p w14:paraId="0D1E96A7" w14:textId="77777777" w:rsidR="00240F45" w:rsidRPr="00240F45" w:rsidRDefault="00240F45" w:rsidP="00240F4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14141" w:rsidRPr="00240F45" w14:paraId="120E728E" w14:textId="77777777" w:rsidTr="00014141"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14:paraId="5BE88356" w14:textId="77777777" w:rsidR="00014141" w:rsidRPr="00240F45" w:rsidRDefault="00014141" w:rsidP="00014141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b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0372F5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-3.5 (13.1)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5DC604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74.9 (44.0)</w:t>
            </w:r>
          </w:p>
        </w:tc>
        <w:tc>
          <w:tcPr>
            <w:tcW w:w="1871" w:type="dxa"/>
            <w:tcBorders>
              <w:left w:val="single" w:sz="12" w:space="0" w:color="auto"/>
            </w:tcBorders>
            <w:vAlign w:val="center"/>
          </w:tcPr>
          <w:p w14:paraId="7D827D50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14141" w:rsidRPr="00240F45" w14:paraId="562645FB" w14:textId="77777777" w:rsidTr="00014141"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14:paraId="4F4D7B3D" w14:textId="77777777" w:rsidR="00014141" w:rsidRPr="00240F45" w:rsidRDefault="00014141" w:rsidP="00014141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b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7DC234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-9.1 (14.4)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902612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78.8 (34.6)</w:t>
            </w:r>
          </w:p>
        </w:tc>
        <w:tc>
          <w:tcPr>
            <w:tcW w:w="1871" w:type="dxa"/>
            <w:tcBorders>
              <w:left w:val="single" w:sz="12" w:space="0" w:color="auto"/>
            </w:tcBorders>
            <w:vAlign w:val="center"/>
          </w:tcPr>
          <w:p w14:paraId="361170EF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14141" w:rsidRPr="00240F45" w14:paraId="04BE9A37" w14:textId="77777777" w:rsidTr="00014141">
        <w:tc>
          <w:tcPr>
            <w:tcW w:w="1871" w:type="dxa"/>
            <w:tcBorders>
              <w:right w:val="single" w:sz="12" w:space="0" w:color="auto"/>
            </w:tcBorders>
            <w:vAlign w:val="center"/>
          </w:tcPr>
          <w:p w14:paraId="1557A120" w14:textId="77777777" w:rsidR="00014141" w:rsidRPr="00240F45" w:rsidRDefault="00014141" w:rsidP="00014141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iatum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CD1487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31.7 (14.9)</w:t>
            </w:r>
          </w:p>
        </w:tc>
        <w:tc>
          <w:tcPr>
            <w:tcW w:w="187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9958F6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90.4 (33.4)</w:t>
            </w:r>
          </w:p>
        </w:tc>
        <w:tc>
          <w:tcPr>
            <w:tcW w:w="1871" w:type="dxa"/>
            <w:tcBorders>
              <w:left w:val="single" w:sz="12" w:space="0" w:color="auto"/>
            </w:tcBorders>
            <w:vAlign w:val="center"/>
          </w:tcPr>
          <w:p w14:paraId="58F687A5" w14:textId="77777777" w:rsidR="00014141" w:rsidRPr="00240F45" w:rsidRDefault="00014141" w:rsidP="0001414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0F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5DEF78FE" w14:textId="77777777" w:rsidR="009B417C" w:rsidRDefault="00240F45">
      <w:pPr>
        <w:rPr>
          <w:rFonts w:ascii="Arial" w:hAnsi="Arial" w:cs="Arial"/>
          <w:sz w:val="16"/>
          <w:lang w:val="en-GB"/>
        </w:rPr>
      </w:pPr>
      <w:r w:rsidRPr="00240F45">
        <w:rPr>
          <w:rFonts w:ascii="Arial" w:hAnsi="Arial" w:cs="Arial"/>
          <w:sz w:val="16"/>
          <w:lang w:val="en-GB"/>
        </w:rPr>
        <w:t>Values are shown as median (IQR)</w:t>
      </w:r>
    </w:p>
    <w:p w14:paraId="246FDB8E" w14:textId="60F80488" w:rsidR="009B417C" w:rsidRDefault="009B417C">
      <w:pPr>
        <w:rPr>
          <w:rFonts w:ascii="Arial" w:hAnsi="Arial" w:cs="Arial"/>
          <w:sz w:val="16"/>
          <w:lang w:val="en-GB"/>
        </w:rPr>
      </w:pPr>
    </w:p>
    <w:p w14:paraId="25D2B577" w14:textId="77777777" w:rsidR="009B417C" w:rsidRDefault="009B417C">
      <w:pPr>
        <w:rPr>
          <w:rFonts w:ascii="Arial" w:hAnsi="Arial" w:cs="Arial"/>
          <w:sz w:val="16"/>
          <w:lang w:val="en-GB"/>
        </w:rPr>
      </w:pPr>
    </w:p>
    <w:p w14:paraId="72469CCA" w14:textId="03B23911" w:rsidR="009B417C" w:rsidRPr="006076EF" w:rsidRDefault="009B417C" w:rsidP="009B417C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18"/>
          <w:lang w:val="en-US"/>
        </w:rPr>
        <w:t>Sup. Table 4</w:t>
      </w:r>
      <w:r w:rsidRPr="00D5751E">
        <w:rPr>
          <w:rFonts w:ascii="Arial" w:hAnsi="Arial" w:cs="Arial"/>
          <w:b/>
          <w:sz w:val="18"/>
          <w:lang w:val="en-US"/>
        </w:rPr>
        <w:t xml:space="preserve">. </w:t>
      </w:r>
      <w:r>
        <w:rPr>
          <w:rFonts w:ascii="Arial" w:hAnsi="Arial" w:cs="Arial"/>
          <w:b/>
          <w:sz w:val="18"/>
          <w:lang w:val="en-US"/>
        </w:rPr>
        <w:t>Regional neuropathological scor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53"/>
        <w:gridCol w:w="1654"/>
        <w:gridCol w:w="1654"/>
      </w:tblGrid>
      <w:tr w:rsidR="009B417C" w:rsidRPr="009B417C" w14:paraId="10CADC81" w14:textId="77777777" w:rsidTr="009B417C">
        <w:tc>
          <w:tcPr>
            <w:tcW w:w="2552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19F9F928" w14:textId="77777777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sz w:val="18"/>
                <w:szCs w:val="18"/>
                <w:lang w:val="en-US"/>
              </w:rPr>
              <w:t>ROI</w:t>
            </w:r>
          </w:p>
        </w:tc>
        <w:tc>
          <w:tcPr>
            <w:tcW w:w="1653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25D82C1B" w14:textId="77777777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R-</w:t>
            </w:r>
          </w:p>
        </w:tc>
        <w:tc>
          <w:tcPr>
            <w:tcW w:w="1654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120C09A" w14:textId="77777777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R+</w:t>
            </w:r>
          </w:p>
        </w:tc>
        <w:tc>
          <w:tcPr>
            <w:tcW w:w="1654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1089C803" w14:textId="77777777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9B417C" w:rsidRPr="009B417C" w14:paraId="2AAA49D8" w14:textId="77777777" w:rsidTr="00CC0BD6">
        <w:tc>
          <w:tcPr>
            <w:tcW w:w="2552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7A0A4B" w14:textId="04D27C60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nterior cingulte gyrus</w:t>
            </w:r>
          </w:p>
        </w:tc>
        <w:tc>
          <w:tcPr>
            <w:tcW w:w="1653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E9B962" w14:textId="39FD0A12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 (0.7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79D226" w14:textId="39AE5ED6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 (0.6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7FC4B5" w14:textId="77777777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B417C" w:rsidRPr="009B417C" w14:paraId="51F7CA3E" w14:textId="77777777" w:rsidTr="00CC0BD6">
        <w:tc>
          <w:tcPr>
            <w:tcW w:w="2552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EDF7B71" w14:textId="293B569F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idfrontal lob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E8F68E7" w14:textId="4D9CF629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 (0.7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B8515D" w14:textId="75F284B1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 (1.2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01648E8" w14:textId="737EFE72" w:rsidR="009B417C" w:rsidRPr="009B417C" w:rsidRDefault="00CC0BD6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B417C" w:rsidRPr="009B417C" w14:paraId="0A4C5275" w14:textId="77777777" w:rsidTr="009B417C">
        <w:tc>
          <w:tcPr>
            <w:tcW w:w="2552" w:type="dxa"/>
            <w:tcBorders>
              <w:right w:val="single" w:sz="12" w:space="0" w:color="auto"/>
            </w:tcBorders>
            <w:vAlign w:val="center"/>
          </w:tcPr>
          <w:p w14:paraId="61DFA122" w14:textId="43763B4E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osterior cingulate gyrus</w:t>
            </w:r>
          </w:p>
        </w:tc>
        <w:tc>
          <w:tcPr>
            <w:tcW w:w="16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3581FF" w14:textId="538C5066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 (0.8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C8FC03" w14:textId="3B8479F2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 (1.1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</w:tcBorders>
            <w:vAlign w:val="center"/>
          </w:tcPr>
          <w:p w14:paraId="6F78D9E6" w14:textId="77777777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B417C" w:rsidRPr="009B417C" w14:paraId="7CB46382" w14:textId="77777777" w:rsidTr="009B417C">
        <w:tc>
          <w:tcPr>
            <w:tcW w:w="2552" w:type="dxa"/>
            <w:tcBorders>
              <w:right w:val="single" w:sz="12" w:space="0" w:color="auto"/>
            </w:tcBorders>
            <w:vAlign w:val="center"/>
          </w:tcPr>
          <w:p w14:paraId="6E5D8534" w14:textId="75B7D3D8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recuneus</w:t>
            </w:r>
          </w:p>
        </w:tc>
        <w:tc>
          <w:tcPr>
            <w:tcW w:w="16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CC16B3" w14:textId="25247644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 (0.7)</w:t>
            </w: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8F9FC6" w14:textId="456E2DB6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 (0.8)</w:t>
            </w:r>
          </w:p>
        </w:tc>
        <w:tc>
          <w:tcPr>
            <w:tcW w:w="1654" w:type="dxa"/>
            <w:tcBorders>
              <w:left w:val="single" w:sz="12" w:space="0" w:color="auto"/>
            </w:tcBorders>
            <w:vAlign w:val="center"/>
          </w:tcPr>
          <w:p w14:paraId="44F16B76" w14:textId="4FC5D4BC" w:rsidR="009B417C" w:rsidRPr="009B417C" w:rsidRDefault="00CC0BD6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9B417C" w:rsidRPr="009B417C" w14:paraId="613630DD" w14:textId="77777777" w:rsidTr="009B417C">
        <w:tc>
          <w:tcPr>
            <w:tcW w:w="2552" w:type="dxa"/>
            <w:tcBorders>
              <w:right w:val="single" w:sz="12" w:space="0" w:color="auto"/>
            </w:tcBorders>
            <w:vAlign w:val="center"/>
          </w:tcPr>
          <w:p w14:paraId="2D03F665" w14:textId="4CD9018E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uperior temporal gyrus</w:t>
            </w:r>
          </w:p>
        </w:tc>
        <w:tc>
          <w:tcPr>
            <w:tcW w:w="16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105AC2" w14:textId="03CC2785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 (1.3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7684B0" w14:textId="5BFC03C6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 (1.5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</w:tcBorders>
            <w:vAlign w:val="center"/>
          </w:tcPr>
          <w:p w14:paraId="5FCD4753" w14:textId="5B43D28F" w:rsidR="009B417C" w:rsidRPr="009B417C" w:rsidRDefault="00CC0BD6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</w:t>
            </w:r>
            <w:r w:rsidR="009B417C"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417C" w:rsidRPr="009B417C" w14:paraId="795E6F2F" w14:textId="77777777" w:rsidTr="009B417C">
        <w:tc>
          <w:tcPr>
            <w:tcW w:w="2552" w:type="dxa"/>
            <w:tcBorders>
              <w:right w:val="single" w:sz="12" w:space="0" w:color="auto"/>
            </w:tcBorders>
            <w:vAlign w:val="center"/>
          </w:tcPr>
          <w:p w14:paraId="76FD75D5" w14:textId="13BEAAA9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iddle tempral gyrus</w:t>
            </w:r>
          </w:p>
        </w:tc>
        <w:tc>
          <w:tcPr>
            <w:tcW w:w="16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9E6DA1" w14:textId="7F2F483D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 (1.4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E0A010" w14:textId="3F9E494F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 (0.3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</w:tcBorders>
            <w:vAlign w:val="center"/>
          </w:tcPr>
          <w:p w14:paraId="50697947" w14:textId="7889407D" w:rsidR="009B417C" w:rsidRPr="009B417C" w:rsidRDefault="00CC0BD6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</w:t>
            </w:r>
            <w:r w:rsidR="009B417C"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9B417C" w:rsidRPr="009B417C" w14:paraId="1FB7075D" w14:textId="77777777" w:rsidTr="009B417C">
        <w:tc>
          <w:tcPr>
            <w:tcW w:w="2552" w:type="dxa"/>
            <w:tcBorders>
              <w:right w:val="single" w:sz="12" w:space="0" w:color="auto"/>
            </w:tcBorders>
            <w:vAlign w:val="center"/>
          </w:tcPr>
          <w:p w14:paraId="36DC4879" w14:textId="20F305F0" w:rsidR="009B417C" w:rsidRPr="009B417C" w:rsidRDefault="009B417C" w:rsidP="0069289C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Inferior parietal lobe</w:t>
            </w:r>
          </w:p>
        </w:tc>
        <w:tc>
          <w:tcPr>
            <w:tcW w:w="16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D52119" w14:textId="600B9852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 (1.3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639F6F" w14:textId="16B28069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 (0.5</w:t>
            </w: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4" w:type="dxa"/>
            <w:tcBorders>
              <w:left w:val="single" w:sz="12" w:space="0" w:color="auto"/>
            </w:tcBorders>
            <w:vAlign w:val="center"/>
          </w:tcPr>
          <w:p w14:paraId="5AE85FFB" w14:textId="77777777" w:rsidR="009B417C" w:rsidRPr="009B417C" w:rsidRDefault="009B417C" w:rsidP="0069289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417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1F2ED838" w14:textId="34537FC4" w:rsidR="000D0ADE" w:rsidRDefault="009B417C">
      <w:pPr>
        <w:rPr>
          <w:rFonts w:ascii="Arial" w:hAnsi="Arial" w:cs="Arial"/>
          <w:b/>
          <w:sz w:val="24"/>
          <w:lang w:val="en-GB"/>
        </w:rPr>
      </w:pPr>
      <w:r w:rsidRPr="00240F45">
        <w:rPr>
          <w:rFonts w:ascii="Arial" w:hAnsi="Arial" w:cs="Arial"/>
          <w:sz w:val="16"/>
          <w:lang w:val="en-GB"/>
        </w:rPr>
        <w:t>Values are shown as median (IQR)</w:t>
      </w:r>
      <w:r w:rsidR="00B16AFF">
        <w:rPr>
          <w:rFonts w:ascii="Arial" w:hAnsi="Arial" w:cs="Arial"/>
          <w:b/>
          <w:sz w:val="24"/>
          <w:lang w:val="en-GB"/>
        </w:rPr>
        <w:br w:type="page"/>
      </w:r>
    </w:p>
    <w:p w14:paraId="57C77DF0" w14:textId="4F2C6C27" w:rsidR="00EE3FA2" w:rsidRPr="00522041" w:rsidRDefault="00A577A0" w:rsidP="00EE3FA2">
      <w:pPr>
        <w:spacing w:line="240" w:lineRule="auto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>Sup. Table 5</w:t>
      </w:r>
      <w:r w:rsidR="00EE3FA2" w:rsidRPr="00322BC6">
        <w:rPr>
          <w:rFonts w:ascii="Arial" w:hAnsi="Arial" w:cs="Arial"/>
          <w:b/>
          <w:sz w:val="18"/>
          <w:lang w:val="en-US"/>
        </w:rPr>
        <w:t>. Overview of intra- and inter-reader agreement</w:t>
      </w:r>
      <w:r w:rsidR="00EE3FA2">
        <w:rPr>
          <w:rFonts w:ascii="Arial" w:hAnsi="Arial" w:cs="Arial"/>
          <w:b/>
          <w:sz w:val="18"/>
          <w:lang w:val="en-US"/>
        </w:rPr>
        <w:br/>
      </w:r>
      <w:r w:rsidR="00EE3FA2">
        <w:rPr>
          <w:rFonts w:ascii="Arial" w:hAnsi="Arial" w:cs="Arial"/>
          <w:sz w:val="18"/>
          <w:lang w:val="en-US"/>
        </w:rPr>
        <w:t xml:space="preserve">Color scale in the second column refers to the Centiloid level, reflecting </w:t>
      </w:r>
      <w:r w:rsidR="00EE3FA2" w:rsidRPr="00522041">
        <w:rPr>
          <w:rFonts w:ascii="Arial" w:hAnsi="Arial" w:cs="Arial"/>
          <w:sz w:val="18"/>
          <w:lang w:val="en-US"/>
        </w:rPr>
        <w:t>either a low amyloid burden (green), intermediate burden (yellow) or high burden (red)</w:t>
      </w:r>
      <w:r w:rsidR="00EE3FA2">
        <w:rPr>
          <w:rFonts w:ascii="Arial" w:hAnsi="Arial" w:cs="Arial"/>
          <w:b/>
          <w:sz w:val="18"/>
          <w:lang w:val="en-US"/>
        </w:rPr>
        <w:t xml:space="preserve">. </w:t>
      </w:r>
      <w:r w:rsidR="00EE3FA2">
        <w:rPr>
          <w:rFonts w:ascii="Arial" w:hAnsi="Arial" w:cs="Arial"/>
          <w:sz w:val="18"/>
          <w:lang w:val="en-US"/>
        </w:rPr>
        <w:t xml:space="preserve">Color scale in column 3-6 reflects final visual read classification as negative (green) or positive (red). </w:t>
      </w:r>
    </w:p>
    <w:tbl>
      <w:tblPr>
        <w:tblW w:w="9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EE3FA2" w:rsidRPr="00317810" w14:paraId="329FF8E4" w14:textId="77777777" w:rsidTr="0069289C">
        <w:trPr>
          <w:trHeight w:val="300"/>
        </w:trPr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14:paraId="1B373F93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130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EA6A5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Centiloid</w:t>
            </w:r>
          </w:p>
        </w:tc>
        <w:tc>
          <w:tcPr>
            <w:tcW w:w="1304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89BE347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Reader 1</w:t>
            </w:r>
          </w:p>
          <w:p w14:paraId="1F6B04B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Initial read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7A1C0B7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Reader 1</w:t>
            </w:r>
          </w:p>
          <w:p w14:paraId="436B2890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Second read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0FFEE5D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Reader 2</w:t>
            </w:r>
          </w:p>
        </w:tc>
        <w:tc>
          <w:tcPr>
            <w:tcW w:w="130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81549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Reader 3</w:t>
            </w:r>
          </w:p>
        </w:tc>
        <w:tc>
          <w:tcPr>
            <w:tcW w:w="1304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50597D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Mean reader confidence</w:t>
            </w:r>
          </w:p>
        </w:tc>
      </w:tr>
      <w:tr w:rsidR="00EE3FA2" w:rsidRPr="00317810" w14:paraId="5BB5F5A7" w14:textId="77777777" w:rsidTr="0069289C">
        <w:trPr>
          <w:trHeight w:val="255"/>
        </w:trPr>
        <w:tc>
          <w:tcPr>
            <w:tcW w:w="1304" w:type="dxa"/>
            <w:tcBorders>
              <w:top w:val="double" w:sz="4" w:space="0" w:color="auto"/>
            </w:tcBorders>
            <w:vAlign w:val="center"/>
          </w:tcPr>
          <w:p w14:paraId="3E1C031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doub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3B069E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-15,95</w:t>
            </w:r>
          </w:p>
        </w:tc>
        <w:tc>
          <w:tcPr>
            <w:tcW w:w="1304" w:type="dxa"/>
            <w:tcBorders>
              <w:top w:val="double" w:sz="4" w:space="0" w:color="auto"/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1DB416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00B050"/>
            <w:noWrap/>
            <w:vAlign w:val="center"/>
            <w:hideMark/>
          </w:tcPr>
          <w:p w14:paraId="43698DC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00B050"/>
            <w:noWrap/>
            <w:vAlign w:val="center"/>
            <w:hideMark/>
          </w:tcPr>
          <w:p w14:paraId="4371A27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doub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972F43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D04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66A30AE8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E9DFAE8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DAF7E0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-10,1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083CEF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BA747C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B7853C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2341BD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F9A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5AF0974C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7E654C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A50133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,7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CFEF20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B982C3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7E632C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53781A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5FF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084ADC4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AE91A65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BA6821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,4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DD9675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85DB31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DAD695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0AE96C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334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5FE14904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3AF0323B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BC3D70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,5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31C057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50AD11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B03586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A6388D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774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07BF56BA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0BB1750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47A316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,6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C51D7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B09610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1DB7BB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C2519B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F78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61C5F1C4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26ED3E4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0C3C61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,4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194432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FE0988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648D10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288E7A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6B7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7DE23D66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1D8E7FD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9488B1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2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F0C8AF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F3CB4B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6EEDD1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4A40BF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3DA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20334A63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B5A722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7DB3FE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,0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13052A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5DE6A5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0A2578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F03FB9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39E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34A9438A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AB97328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783B26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,1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5FF05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593E1B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54623F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EDE542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65E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4125CF7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C90C412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8BED68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,3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C39F4A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66AA5A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462818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20F6A1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A71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3C850767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293D59A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C764D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,8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18B48C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7732F7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8EFCA4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23009E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529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06DCE1C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679DC20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BFE8C1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7,2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F505D3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914D62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F697C5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CD35F4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32E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39542AF1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2CD32C7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521E6B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7,7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09BEB7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8A4317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E0B16F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A7C24E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3D1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4C9B9D0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D0030FF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B64917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7,9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C2E1CC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01323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948FFC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089E17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807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73FC0AC6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8E43345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58F9F1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8,1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1D79BC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77F503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A35600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CB153F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14C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10D986D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273645E4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8240E5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8,4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A465F7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8C945D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C898C1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3CF5A2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FB7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26D7D8B3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041586F9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8E7B4C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8,4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C0F2A9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CE16C5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F07550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75693C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6B7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172D3C41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1A11967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C585E1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8,6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51F1BE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57E74E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F58027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E6421D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2A5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3CC8B039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3D6D56D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6AA578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9,8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ED419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BFB273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D1D04B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D4B755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AB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5CEDC8AE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A1D5332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20D92D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0,0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DC7D8C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6D39EB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F7B848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097160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5AE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5D2C77FF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293896DA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AFFE24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0,3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5991A7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D98D1C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AB54A0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7E62DA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7A6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26759156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E0447A8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53DBF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0,6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CEBC93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C940AA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6691B7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95018B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3F4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0B473731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755648A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1FEC2D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0,9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586BC7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CF8871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562FB6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153A94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391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09F079B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61D0980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3023DE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0,9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80DAEE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FFC4BB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CF12C8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B4625D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5B9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6744458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979D8C9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27E948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1,16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D14BC0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F7E799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20A876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8F9E24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649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18295A8C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12B2122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EA2E2D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1,3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9E4B1D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586476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B6D7E1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28B7CD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41C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5A5560F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583771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F7D6D9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1,5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9E26D2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E828AE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1184F1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C9EC04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5F7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</w:t>
            </w:r>
          </w:p>
        </w:tc>
      </w:tr>
      <w:tr w:rsidR="00EE3FA2" w:rsidRPr="00317810" w14:paraId="494A5F2F" w14:textId="77777777" w:rsidTr="0069289C">
        <w:trPr>
          <w:trHeight w:val="255"/>
        </w:trPr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18761D41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64D169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1,7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00B050"/>
            <w:noWrap/>
            <w:vAlign w:val="center"/>
            <w:hideMark/>
          </w:tcPr>
          <w:p w14:paraId="566764E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00B050"/>
            <w:noWrap/>
            <w:vAlign w:val="center"/>
            <w:hideMark/>
          </w:tcPr>
          <w:p w14:paraId="5796126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00B050"/>
            <w:noWrap/>
            <w:vAlign w:val="center"/>
            <w:hideMark/>
          </w:tcPr>
          <w:p w14:paraId="334C231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AEB6CB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5B0C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292998FE" w14:textId="77777777" w:rsidTr="0069289C">
        <w:trPr>
          <w:trHeight w:val="255"/>
        </w:trPr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45327912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C5B901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2,01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FB29E9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00B050"/>
            <w:noWrap/>
            <w:vAlign w:val="center"/>
            <w:hideMark/>
          </w:tcPr>
          <w:p w14:paraId="2279D19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00B050"/>
            <w:noWrap/>
            <w:vAlign w:val="center"/>
            <w:hideMark/>
          </w:tcPr>
          <w:p w14:paraId="366AF23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FDBDA3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317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25</w:t>
            </w:r>
          </w:p>
        </w:tc>
      </w:tr>
      <w:tr w:rsidR="00EE3FA2" w:rsidRPr="00317810" w14:paraId="2FD5FE0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3BDF1E5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799CCAA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2,0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F18101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92EE41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6F1A2C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EFF2E6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B58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47964C5B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3F7E11AE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279053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2,1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7CA1A5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F619C7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EBCCD7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C23EDE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B6C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,75</w:t>
            </w:r>
          </w:p>
        </w:tc>
      </w:tr>
      <w:tr w:rsidR="00EE3FA2" w:rsidRPr="00317810" w14:paraId="68B3F356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BFC2B41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414418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2,1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8233EB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B2B09A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D1DB3C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786423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13E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45D71587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A8B29B2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7CB6A6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2,3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1BCE77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708FDC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EFD6A1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ADB5B7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4BD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,75</w:t>
            </w:r>
          </w:p>
        </w:tc>
      </w:tr>
      <w:tr w:rsidR="00EE3FA2" w:rsidRPr="00317810" w14:paraId="011F06F2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761AC24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915C1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2,8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B06F8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5B39EA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6DA5C3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211556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D73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2FF7E52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E5A25D7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036A7E3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3,3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779433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21533E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2759BC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4E5AB4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E2E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1744C50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41DBB1D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13A0341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3,5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FBD13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E9609E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D07352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88F807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713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4F14D6DC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4470976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7442D9F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3,5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3B1D53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84D873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148C92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058DEC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CEB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1FC20297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D839F58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D84E29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3,9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DF66D6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1CF4C6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8B2D24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F3AA75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A15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1F576188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0EA2F39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3228BC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3,96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F5924B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9E1542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465F1F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600B1D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D9B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53CC61C7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6455148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C4C1DC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4,3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F20625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869A32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7A42F3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0B3042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289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05FFC3E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2CFF438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ED8FBE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5,5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543EA6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983B74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D1AD41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9466FA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836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61331A6B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00ACCC2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795DFA8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6,2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560F4E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39FC5B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371C79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03B7B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ADA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40B4DB22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08960DA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15546D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6,6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F8B701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356DF8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6C9373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057DE8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DE2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76845CE1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5477426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13FDCF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6,9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A0D306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705864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9FD1C7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E3B11A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DB2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4637141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EEC0B4A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</w:tcPr>
          <w:p w14:paraId="5079F0E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6,9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</w:tcPr>
          <w:p w14:paraId="711C5BC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</w:tcPr>
          <w:p w14:paraId="67FAF86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</w:tcPr>
          <w:p w14:paraId="2217758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</w:tcPr>
          <w:p w14:paraId="7904C98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B357A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5C16917E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A097497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7CAA95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7,0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4CF11F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6F14D1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227E1D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10F29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743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3FD56DB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8D86B4F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4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1999C0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7,2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D047D3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04435F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3D72B2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09F82F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E38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25</w:t>
            </w:r>
          </w:p>
        </w:tc>
      </w:tr>
      <w:tr w:rsidR="00EE3FA2" w:rsidRPr="00317810" w14:paraId="14A7104C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9DDCE63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lastRenderedPageBreak/>
              <w:t>4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D43AE9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7,3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88CBB3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09F7960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7A42A0D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92066D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213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0295ED73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828EFA0" w14:textId="77777777" w:rsidR="00EE3FA2" w:rsidRPr="00317810" w:rsidRDefault="00EE3FA2" w:rsidP="0069289C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  <w:r w:rsidRPr="00317810">
              <w:rPr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057DB9E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8,6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35262A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AA0A62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012B9B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96BD7B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0B0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</w:t>
            </w:r>
          </w:p>
        </w:tc>
      </w:tr>
      <w:tr w:rsidR="00EE3FA2" w:rsidRPr="00317810" w14:paraId="7D88FC2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CC2FE5D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FA5085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9,0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93E825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E1B4A6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802227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4F203C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D87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09F948FF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B3EBF6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0141E53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9,0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802CF5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ED9E39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7FD4E7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BB7AB4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B02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21629CC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3B72121D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22DB43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9,2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E672EA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7753E2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7DEC36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7FA05D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5D1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42E9C031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5F25A0A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19164D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9,9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1D63FB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357C88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29B54DA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B7098E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516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60AD33DC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C7EFC5B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EA3FFC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0,2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497810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433CE0C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1188DF5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AED797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375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002A6E8E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FAB79A7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066E9B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0,3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721CB0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677B84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9E5F7C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65F61A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7E7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3030F43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6DFF076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0818C58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0,4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95E61B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4D6D67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0EE3CD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E9FF09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F85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65C927C8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11568B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0D5F686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0,76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034560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2D485D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E1F26E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C25372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948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73D5997B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107FF97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AE53F3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1,1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7B5EDA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96BEC8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C5CBE8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D04D95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ACB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</w:t>
            </w:r>
          </w:p>
        </w:tc>
      </w:tr>
      <w:tr w:rsidR="00EE3FA2" w:rsidRPr="00317810" w14:paraId="3D40B25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46DFBF1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A673AE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2,0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54C389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822DB6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C48F31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5A3657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8BF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06F7BA3B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606448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69803DE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3,0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7D44DD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6BB196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2CA7EA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D68A3C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F99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25</w:t>
            </w:r>
          </w:p>
        </w:tc>
      </w:tr>
      <w:tr w:rsidR="00EE3FA2" w:rsidRPr="00317810" w14:paraId="49560AFA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8B013C4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5F3381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3,2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EBBCE2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5E09B6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4B704E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C43F22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982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7DA1D33D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4EFE780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0290C25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3,8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67C36D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65152B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58DE26A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D7EE2B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4EF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58130692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431C61E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48A49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5,1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835CD6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316581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B3F2CF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1AE120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2C6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1E8C343D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CEFF8FC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D2FD59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5,2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F22711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759CB7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3ADF3F9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1984A6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CEC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7298D8C3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3BCD09F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7D9C09A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5,3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62C083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244F6A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00B050"/>
            <w:noWrap/>
            <w:vAlign w:val="center"/>
            <w:hideMark/>
          </w:tcPr>
          <w:p w14:paraId="6AB682F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6CAF69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469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25</w:t>
            </w:r>
          </w:p>
        </w:tc>
      </w:tr>
      <w:tr w:rsidR="00EE3FA2" w:rsidRPr="00317810" w14:paraId="49081FD4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CC0A7F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5F8F47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5,7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AC7608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DD013E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299845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6764F7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CCD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5</w:t>
            </w:r>
          </w:p>
        </w:tc>
      </w:tr>
      <w:tr w:rsidR="00EE3FA2" w:rsidRPr="00317810" w14:paraId="51F94CBE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7B9E0CE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10F2220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6,1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410C65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2965A0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D09085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E91381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9B7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014A4578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402026B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C23A43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7,4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E5F36D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5C852D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11ECF6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6089A2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D42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4145198A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957BEA6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639A6A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7,6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CBBD49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CD7543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BC66DA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669E8A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224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0D98BC38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2F19BA0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9EC107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7,8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0402F5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96530D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A0E805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95E6F3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29C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,75</w:t>
            </w:r>
          </w:p>
        </w:tc>
      </w:tr>
      <w:tr w:rsidR="00EE3FA2" w:rsidRPr="00317810" w14:paraId="078580F8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37796CA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84A71B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29,20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FF3300"/>
            <w:noWrap/>
            <w:vAlign w:val="center"/>
            <w:hideMark/>
          </w:tcPr>
          <w:p w14:paraId="6AF8C5D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FF3300"/>
            <w:noWrap/>
            <w:vAlign w:val="center"/>
            <w:hideMark/>
          </w:tcPr>
          <w:p w14:paraId="64CB36A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FF3300"/>
            <w:noWrap/>
            <w:vAlign w:val="center"/>
            <w:hideMark/>
          </w:tcPr>
          <w:p w14:paraId="62FB90D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7F02D1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FCDC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5C7C0FC3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27B15661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594B882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2,29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1B2190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FF3300"/>
            <w:noWrap/>
            <w:vAlign w:val="center"/>
            <w:hideMark/>
          </w:tcPr>
          <w:p w14:paraId="68760BF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FF3300"/>
            <w:noWrap/>
            <w:vAlign w:val="center"/>
            <w:hideMark/>
          </w:tcPr>
          <w:p w14:paraId="13B6AD7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229B62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BCA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60E5C2BC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E75A0A8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21A1075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2,9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9A2E12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8A390F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5FE509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866956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ADF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196F74AD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96CA1DA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078A163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2,9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782222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6650F8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E11945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373E54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C12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195B300F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3DBD39B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0351DB7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5,2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65C5AB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011D2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6C8B1D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C5A52E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2A2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42D330EC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5A4F60E7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3245534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5,5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89806E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B4DDCC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51AB63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CCD87F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FD3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4D69C2B3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3B08B6EF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585EC99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5,6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76771E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688930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07DB95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23C9FE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B54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0DDC1CD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D5F346D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786B2CE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6,9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2A6D57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558029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C67EB7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9C200A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378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371DE427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504B6C66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788A6E6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8,4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1BA4E1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352BF1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87AB7F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6F159C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CEB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3D8ECACE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0C68E8D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2C577DA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39,2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37C65F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66120C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7326C6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475483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500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45AD144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2A0710A3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6C1601D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1,4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351CA5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3CCEDE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7CED55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4DC179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EEA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317736C6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BEF7D3A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4DA3CB9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6,9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FC688E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E7E8AA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7997A0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5EC926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441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3792AB3D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57D17C8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6B0622E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7,1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576E50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D3DB61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37F0A5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BBD573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CDF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014A70F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0C01E93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3561B7F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7,1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0DB019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CD860D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408A67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AE6569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4C9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5CE1BDEA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FDC1A68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59EDD27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8,4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3B0C81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FF7C3E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F23A10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4E56C3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A90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0A76EE8B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B3FB470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35FA254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2,26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873C5B1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C73EF0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6A6475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40CE15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0B5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034426C1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FA9F25C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05C37F2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3,38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7F2AD5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3F02A0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F896FC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6926E0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CD9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115F0327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88F735B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6249619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5,77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431040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773EF7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5B64BD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D879BD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7E2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</w:t>
            </w:r>
          </w:p>
        </w:tc>
      </w:tr>
      <w:tr w:rsidR="00EE3FA2" w:rsidRPr="00317810" w14:paraId="4046DC40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508A63F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37DE5F6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7,4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8FEEC2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6B75A8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319DC1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21E3F4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01C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2B45A821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797C5C7D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32F50E1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9,75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7E294FF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1ED432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636A87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9E9503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50C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189119CA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2A4FB88E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4F67ECC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2,1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0F2D22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5E73F4E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188507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5839E5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BFBA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1AB4A6E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1971E5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6D73E62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3,20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250DA8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2DD4D9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EF6185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21142F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94E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1940759D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1F73F138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3DF9AA2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4,1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E00F4C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5BB5DF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011C21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450176B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31A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75</w:t>
            </w:r>
          </w:p>
        </w:tc>
      </w:tr>
      <w:tr w:rsidR="00EE3FA2" w:rsidRPr="00317810" w14:paraId="3EA99AED" w14:textId="77777777" w:rsidTr="0069289C">
        <w:trPr>
          <w:trHeight w:val="300"/>
        </w:trPr>
        <w:tc>
          <w:tcPr>
            <w:tcW w:w="1304" w:type="dxa"/>
            <w:vAlign w:val="center"/>
          </w:tcPr>
          <w:p w14:paraId="58ECC673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0E860F6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4,1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4808E1C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7C9FAC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AA5ED8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A95E9A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5E97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25</w:t>
            </w:r>
          </w:p>
        </w:tc>
      </w:tr>
      <w:tr w:rsidR="00EE3FA2" w:rsidRPr="00317810" w14:paraId="14E0BD4F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BA9484C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7847490C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4,5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61CA4F7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95756A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6A531D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5A76F7A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972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4,5</w:t>
            </w:r>
          </w:p>
        </w:tc>
      </w:tr>
      <w:tr w:rsidR="00EE3FA2" w:rsidRPr="00317810" w14:paraId="3134AEE2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0CCB3DE5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6C12248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9,1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F101A9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7D8307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3BC87F3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15C4C170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AD7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398F7F74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4D25E938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4270F05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69,4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01C23CF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13AA6C89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0C12873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DD9D90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435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404D31A9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511961FA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55D08FAE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75,8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D24FA9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4EADB69D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79437D5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2D2DABA3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451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  <w:tr w:rsidR="00EE3FA2" w:rsidRPr="00317810" w14:paraId="4EE10855" w14:textId="77777777" w:rsidTr="0069289C">
        <w:trPr>
          <w:trHeight w:val="255"/>
        </w:trPr>
        <w:tc>
          <w:tcPr>
            <w:tcW w:w="1304" w:type="dxa"/>
            <w:vAlign w:val="center"/>
          </w:tcPr>
          <w:p w14:paraId="6C7703F9" w14:textId="77777777" w:rsidR="00EE3FA2" w:rsidRPr="00317810" w:rsidRDefault="00EE3FA2" w:rsidP="0069289C">
            <w:pPr>
              <w:pStyle w:val="Geenafstand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7810">
              <w:rPr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DE0000"/>
            <w:noWrap/>
            <w:vAlign w:val="center"/>
            <w:hideMark/>
          </w:tcPr>
          <w:p w14:paraId="2CE050A8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79,34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48317C5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2433B922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shd w:val="clear" w:color="auto" w:fill="FF3300"/>
            <w:noWrap/>
            <w:vAlign w:val="center"/>
            <w:hideMark/>
          </w:tcPr>
          <w:p w14:paraId="6F521BA6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FF3300"/>
            <w:noWrap/>
            <w:vAlign w:val="center"/>
            <w:hideMark/>
          </w:tcPr>
          <w:p w14:paraId="3BFBA864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CC2F" w14:textId="77777777" w:rsidR="00EE3FA2" w:rsidRPr="00317810" w:rsidRDefault="00EE3FA2" w:rsidP="0069289C">
            <w:pPr>
              <w:pStyle w:val="Geenafstand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317810">
              <w:rPr>
                <w:rFonts w:eastAsia="Times New Roman" w:cs="Arial"/>
                <w:sz w:val="20"/>
                <w:szCs w:val="20"/>
                <w:lang w:eastAsia="nl-NL"/>
              </w:rPr>
              <w:t>5</w:t>
            </w:r>
          </w:p>
        </w:tc>
      </w:tr>
    </w:tbl>
    <w:p w14:paraId="2A0975E1" w14:textId="77777777" w:rsidR="00EE3FA2" w:rsidRPr="00322BC6" w:rsidRDefault="00EE3FA2" w:rsidP="00EE3FA2">
      <w:pPr>
        <w:rPr>
          <w:rFonts w:ascii="Arial" w:hAnsi="Arial" w:cs="Arial"/>
          <w:b/>
          <w:sz w:val="16"/>
          <w:lang w:val="en-US"/>
        </w:rPr>
      </w:pPr>
    </w:p>
    <w:p w14:paraId="1EBC3B55" w14:textId="363CDBC2" w:rsidR="00EE3FA2" w:rsidRDefault="00EE3FA2">
      <w:pPr>
        <w:rPr>
          <w:rFonts w:ascii="Arial" w:hAnsi="Arial" w:cs="Arial"/>
          <w:b/>
          <w:sz w:val="24"/>
          <w:lang w:val="en-GB"/>
        </w:rPr>
        <w:sectPr w:rsidR="00EE3FA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horzAnchor="margin" w:tblpY="624"/>
        <w:tblW w:w="14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</w:tblGrid>
      <w:tr w:rsidR="00CF134D" w:rsidRPr="001157AD" w14:paraId="49910995" w14:textId="77777777" w:rsidTr="00CF134D">
        <w:tc>
          <w:tcPr>
            <w:tcW w:w="1893" w:type="dxa"/>
            <w:tcBorders>
              <w:bottom w:val="single" w:sz="4" w:space="0" w:color="auto"/>
              <w:right w:val="single" w:sz="12" w:space="0" w:color="auto"/>
            </w:tcBorders>
          </w:tcPr>
          <w:p w14:paraId="1427A7BE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248" w:type="dxa"/>
            <w:gridSpan w:val="16"/>
            <w:tcBorders>
              <w:left w:val="single" w:sz="12" w:space="0" w:color="auto"/>
              <w:bottom w:val="single" w:sz="4" w:space="0" w:color="auto"/>
            </w:tcBorders>
          </w:tcPr>
          <w:p w14:paraId="505AE1B0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Visual Read ROI</w:t>
            </w:r>
          </w:p>
        </w:tc>
      </w:tr>
      <w:tr w:rsidR="00CF134D" w:rsidRPr="001157AD" w14:paraId="56673436" w14:textId="77777777" w:rsidTr="00CF134D">
        <w:tc>
          <w:tcPr>
            <w:tcW w:w="18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298181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F5A0CAD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Global</w:t>
            </w:r>
          </w:p>
        </w:tc>
        <w:tc>
          <w:tcPr>
            <w:tcW w:w="3062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A52861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Frontal</w:t>
            </w:r>
          </w:p>
        </w:tc>
        <w:tc>
          <w:tcPr>
            <w:tcW w:w="3062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0B01C7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PC/PCC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5028E7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Parietal</w:t>
            </w:r>
          </w:p>
        </w:tc>
        <w:tc>
          <w:tcPr>
            <w:tcW w:w="3062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3DF831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 xml:space="preserve">Temporal </w:t>
            </w:r>
          </w:p>
        </w:tc>
      </w:tr>
      <w:tr w:rsidR="00CF134D" w:rsidRPr="001157AD" w14:paraId="5E768F20" w14:textId="77777777" w:rsidTr="00CF134D">
        <w:tc>
          <w:tcPr>
            <w:tcW w:w="1893" w:type="dxa"/>
            <w:tcBorders>
              <w:top w:val="sing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504ACF3D" w14:textId="7408F74B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Neuropathology ROI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60FD25E8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Mean of all ROI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AA431CF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MFL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3817CE0E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AC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448D298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PC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8C3CD15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PRC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0A9FA3DB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IPL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95DBA8A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ST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C9F988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b/>
                <w:lang w:val="en-US"/>
              </w:rPr>
              <w:t>MTG</w:t>
            </w:r>
          </w:p>
        </w:tc>
      </w:tr>
      <w:tr w:rsidR="00CF134D" w:rsidRPr="001157AD" w14:paraId="3D85962F" w14:textId="77777777" w:rsidTr="00CF134D">
        <w:tc>
          <w:tcPr>
            <w:tcW w:w="1893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14:paraId="055DABB9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6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5919DAA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5A6B35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FB23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9E8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5DC7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5E8DDC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75006B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FE5C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E211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748D6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627421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0DCE42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AEA3A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0F5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  <w:tc>
          <w:tcPr>
            <w:tcW w:w="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2FE6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-</w:t>
            </w:r>
          </w:p>
        </w:tc>
        <w:tc>
          <w:tcPr>
            <w:tcW w:w="7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763A8177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VR+</w:t>
            </w:r>
          </w:p>
        </w:tc>
      </w:tr>
      <w:tr w:rsidR="00CF134D" w:rsidRPr="001157AD" w14:paraId="5843859A" w14:textId="77777777" w:rsidTr="00CF134D">
        <w:tc>
          <w:tcPr>
            <w:tcW w:w="1893" w:type="dxa"/>
            <w:tcBorders>
              <w:top w:val="single" w:sz="4" w:space="0" w:color="auto"/>
              <w:right w:val="single" w:sz="12" w:space="0" w:color="auto"/>
            </w:tcBorders>
          </w:tcPr>
          <w:p w14:paraId="48DF6EE7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rFonts w:ascii="Arial" w:hAnsi="Arial" w:cs="Arial"/>
                <w:b/>
                <w:sz w:val="20"/>
                <w:szCs w:val="20"/>
                <w:lang w:val="en-US"/>
              </w:rPr>
              <w:t>mCERAD</w:t>
            </w:r>
            <w:r w:rsidRPr="001157A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 xml:space="preserve">SOT </w:t>
            </w:r>
            <w:r w:rsidRPr="001157AD">
              <w:rPr>
                <w:rFonts w:ascii="Arial" w:hAnsi="Arial" w:cs="Arial"/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EAE67F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2 (43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3D8271B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6611A9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3 (46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46D0C6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2 (7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C430AB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2 (43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28BE9D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2 (7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C95944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2 (43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67093E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2 (7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DA5D0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2 (43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C2E9BCC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31BAFEF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2 (43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83940F6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0 </w:t>
            </w:r>
          </w:p>
          <w:p w14:paraId="577DEEB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0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53CAC8B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4</w:t>
            </w:r>
          </w:p>
          <w:p w14:paraId="53B408D7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50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C410B9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C26345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5</w:t>
            </w:r>
          </w:p>
          <w:p w14:paraId="646734A4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54%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5B6AF7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0 </w:t>
            </w:r>
          </w:p>
          <w:p w14:paraId="5C237B71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0%)</w:t>
            </w:r>
          </w:p>
        </w:tc>
      </w:tr>
      <w:tr w:rsidR="00CF134D" w:rsidRPr="001157AD" w14:paraId="3007E0A3" w14:textId="77777777" w:rsidTr="00CF134D">
        <w:tc>
          <w:tcPr>
            <w:tcW w:w="1893" w:type="dxa"/>
            <w:tcBorders>
              <w:right w:val="single" w:sz="12" w:space="0" w:color="auto"/>
            </w:tcBorders>
          </w:tcPr>
          <w:p w14:paraId="31693FD6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rFonts w:ascii="Arial" w:hAnsi="Arial" w:cs="Arial"/>
                <w:b/>
                <w:sz w:val="20"/>
                <w:szCs w:val="20"/>
                <w:lang w:val="en-US"/>
              </w:rPr>
              <w:t>mCERAD</w:t>
            </w:r>
            <w:r w:rsidRPr="001157A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 xml:space="preserve">SOT </w:t>
            </w:r>
            <w:r w:rsidRPr="001157AD">
              <w:rPr>
                <w:rFonts w:ascii="Arial" w:hAnsi="Arial" w:cs="Arial"/>
                <w:b/>
                <w:sz w:val="20"/>
                <w:szCs w:val="20"/>
                <w:lang w:val="en-US"/>
              </w:rPr>
              <w:t>1-1.5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</w:tcPr>
          <w:p w14:paraId="2DC2B4E2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</w:tcPr>
          <w:p w14:paraId="21A20829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5 (18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1FE05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1 </w:t>
            </w:r>
          </w:p>
          <w:p w14:paraId="41EF36F6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4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C59C8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3</w:t>
            </w:r>
          </w:p>
          <w:p w14:paraId="07ACFC0A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11%)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DCFD2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2 </w:t>
            </w:r>
          </w:p>
          <w:p w14:paraId="4E2A6A01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7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C31837A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3 (11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28DB45E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2 </w:t>
            </w:r>
          </w:p>
          <w:p w14:paraId="314D33D8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7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ABA0F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4 (14%)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0D46C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2 </w:t>
            </w:r>
          </w:p>
          <w:p w14:paraId="44F2208E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7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7D7C207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4 (14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3B433C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5 (18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B8F3395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2 (7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FBAAC59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5 (18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2CEA4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 xml:space="preserve">0 </w:t>
            </w:r>
          </w:p>
          <w:p w14:paraId="4A6E2A3E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0%)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75CFE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2 (7%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55977F9F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</w:tr>
      <w:tr w:rsidR="00CF134D" w:rsidRPr="001157AD" w14:paraId="72B375B0" w14:textId="77777777" w:rsidTr="00CF134D">
        <w:tc>
          <w:tcPr>
            <w:tcW w:w="1893" w:type="dxa"/>
            <w:tcBorders>
              <w:right w:val="single" w:sz="12" w:space="0" w:color="auto"/>
            </w:tcBorders>
          </w:tcPr>
          <w:p w14:paraId="394199F1" w14:textId="77777777" w:rsidR="00CF134D" w:rsidRPr="001157AD" w:rsidRDefault="00CF134D" w:rsidP="00CF134D">
            <w:pPr>
              <w:spacing w:line="276" w:lineRule="auto"/>
              <w:jc w:val="center"/>
              <w:rPr>
                <w:b/>
                <w:lang w:val="en-US"/>
              </w:rPr>
            </w:pPr>
            <w:r w:rsidRPr="001157AD">
              <w:rPr>
                <w:rFonts w:ascii="Arial" w:hAnsi="Arial" w:cs="Arial"/>
                <w:b/>
                <w:sz w:val="20"/>
                <w:szCs w:val="20"/>
                <w:lang w:val="en-US"/>
              </w:rPr>
              <w:t>mCERAD</w:t>
            </w:r>
            <w:r w:rsidRPr="001157A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 xml:space="preserve">SOT </w:t>
            </w:r>
            <w:r w:rsidRPr="001157AD">
              <w:rPr>
                <w:rFonts w:ascii="Arial" w:hAnsi="Arial" w:cs="Arial"/>
                <w:b/>
                <w:sz w:val="20"/>
                <w:szCs w:val="20"/>
                <w:lang w:val="en-US"/>
              </w:rPr>
              <w:t>&gt;1.5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</w:tcPr>
          <w:p w14:paraId="24BB8C64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0</w:t>
            </w:r>
          </w:p>
          <w:p w14:paraId="4A05AA0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(0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</w:tcPr>
          <w:p w14:paraId="56579B63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9 (32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F1198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E2857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8 (29%)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E5DA8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42BDDE2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8 (29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1EBF77F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2BF85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7 (25%)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A18E0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1 (4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3990EC3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8 (29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1D809F5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3 (11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802E1E9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6 (21%)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1A15C51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3 (11%)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F83DD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5 (18%)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2999E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5 (18%)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vAlign w:val="center"/>
          </w:tcPr>
          <w:p w14:paraId="60DBFE31" w14:textId="77777777" w:rsidR="00CF134D" w:rsidRPr="001157AD" w:rsidRDefault="00CF134D" w:rsidP="00CF134D">
            <w:pPr>
              <w:spacing w:line="276" w:lineRule="auto"/>
              <w:jc w:val="center"/>
              <w:rPr>
                <w:lang w:val="en-US"/>
              </w:rPr>
            </w:pPr>
            <w:r w:rsidRPr="001157AD">
              <w:rPr>
                <w:lang w:val="en-US"/>
              </w:rPr>
              <w:t>5 (18%)</w:t>
            </w:r>
          </w:p>
        </w:tc>
      </w:tr>
    </w:tbl>
    <w:p w14:paraId="69B6E39C" w14:textId="0B5C84E6" w:rsidR="00CF134D" w:rsidRDefault="00F22F21" w:rsidP="00CF134D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Sup. Table 6</w:t>
      </w:r>
      <w:r w:rsidR="00CF134D">
        <w:rPr>
          <w:rFonts w:ascii="Arial" w:hAnsi="Arial" w:cs="Arial"/>
          <w:b/>
          <w:sz w:val="18"/>
          <w:lang w:val="en-US"/>
        </w:rPr>
        <w:t xml:space="preserve">. Visual read against neuropathological scoring of neuritic plaque density </w:t>
      </w:r>
    </w:p>
    <w:p w14:paraId="68B3C4FF" w14:textId="77777777" w:rsidR="00CF134D" w:rsidRDefault="00CF134D" w:rsidP="00CF134D">
      <w:pPr>
        <w:rPr>
          <w:sz w:val="20"/>
          <w:lang w:val="en-US"/>
        </w:rPr>
      </w:pPr>
    </w:p>
    <w:p w14:paraId="44552C09" w14:textId="12873974" w:rsidR="00CF134D" w:rsidRPr="00174812" w:rsidRDefault="00CF134D" w:rsidP="00CF134D">
      <w:pPr>
        <w:rPr>
          <w:sz w:val="20"/>
          <w:lang w:val="en-US"/>
        </w:rPr>
      </w:pPr>
      <w:r w:rsidRPr="00174812">
        <w:rPr>
          <w:sz w:val="20"/>
          <w:lang w:val="en-US"/>
        </w:rPr>
        <w:t xml:space="preserve">PC/PCC: precuneus/posterior cingulate cortex; MFL: midfrontal lobe; ACG: anterior cingulate gyrus; PCG: posterior cingulate gyrus; PRC: precuneus; IPC: inferior parietal cortex; STG: superior temporal gyrus; MTG: middle temporal gyrus; LBD: lewy body dementia; AD: Alzheimer’s dementia </w:t>
      </w:r>
    </w:p>
    <w:p w14:paraId="52954A6D" w14:textId="77777777" w:rsidR="00CF134D" w:rsidRPr="00CF134D" w:rsidRDefault="00CF134D" w:rsidP="00CF134D">
      <w:pPr>
        <w:rPr>
          <w:lang w:val="en-US"/>
        </w:rPr>
      </w:pPr>
    </w:p>
    <w:p w14:paraId="3AB02FD4" w14:textId="77777777" w:rsidR="00CF134D" w:rsidRDefault="00CF134D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br w:type="page"/>
      </w:r>
    </w:p>
    <w:p w14:paraId="6329A493" w14:textId="77777777" w:rsidR="000D0ADE" w:rsidRDefault="00AF2FA4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up. Figure 1. Example images of harmonization process</w:t>
      </w:r>
    </w:p>
    <w:p w14:paraId="4F9B7923" w14:textId="2E8FEC0F" w:rsidR="000D0ADE" w:rsidRPr="000D0ADE" w:rsidRDefault="000D0ADE" w:rsidP="000D0ADE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mage quality of the </w:t>
      </w:r>
      <w:r>
        <w:rPr>
          <w:rFonts w:ascii="Arial" w:hAnsi="Arial" w:cs="Arial"/>
          <w:sz w:val="18"/>
          <w:szCs w:val="18"/>
          <w:lang w:val="en-US"/>
        </w:rPr>
        <w:t>amyloid PET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scans was different between</w:t>
      </w:r>
      <w:r>
        <w:rPr>
          <w:rFonts w:ascii="Arial" w:hAnsi="Arial" w:cs="Arial"/>
          <w:sz w:val="18"/>
          <w:szCs w:val="18"/>
          <w:lang w:val="en-US"/>
        </w:rPr>
        <w:t xml:space="preserve"> the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2 cohorts in terms of resolution and noise level. Due to implementing TOF+PSF modeling in ALFA+ PET image reconstruction, </w:t>
      </w:r>
      <w:r>
        <w:rPr>
          <w:rFonts w:ascii="Arial" w:hAnsi="Arial" w:cs="Arial"/>
          <w:sz w:val="18"/>
          <w:szCs w:val="18"/>
          <w:lang w:val="en-US"/>
        </w:rPr>
        <w:t>these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PET images were sharper compared to the ones in the ADC cohort. </w:t>
      </w:r>
      <w:r w:rsidR="0069289C">
        <w:rPr>
          <w:rFonts w:ascii="Arial" w:hAnsi="Arial" w:cs="Arial"/>
          <w:sz w:val="18"/>
          <w:szCs w:val="18"/>
          <w:lang w:val="en-US"/>
        </w:rPr>
        <w:t>To perform the harmonization step</w:t>
      </w:r>
      <w:r w:rsidRPr="000D0ADE">
        <w:rPr>
          <w:rFonts w:ascii="Arial" w:hAnsi="Arial" w:cs="Arial"/>
          <w:sz w:val="18"/>
          <w:szCs w:val="18"/>
          <w:lang w:val="en-US"/>
        </w:rPr>
        <w:t>, a subgroup of negative</w:t>
      </w:r>
      <w:r>
        <w:rPr>
          <w:rFonts w:ascii="Arial" w:hAnsi="Arial" w:cs="Arial"/>
          <w:sz w:val="18"/>
          <w:szCs w:val="18"/>
          <w:lang w:val="en-US"/>
        </w:rPr>
        <w:t xml:space="preserve"> (example top row)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and positive</w:t>
      </w:r>
      <w:r>
        <w:rPr>
          <w:rFonts w:ascii="Arial" w:hAnsi="Arial" w:cs="Arial"/>
          <w:sz w:val="18"/>
          <w:szCs w:val="18"/>
          <w:lang w:val="en-US"/>
        </w:rPr>
        <w:t xml:space="preserve"> (example bottomrow)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PET images in </w:t>
      </w:r>
      <w:r>
        <w:rPr>
          <w:rFonts w:ascii="Arial" w:hAnsi="Arial" w:cs="Arial"/>
          <w:sz w:val="18"/>
          <w:szCs w:val="18"/>
          <w:lang w:val="en-US"/>
        </w:rPr>
        <w:t>native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space and normalized to the whole cerebellum were </w:t>
      </w:r>
      <w:r>
        <w:rPr>
          <w:rFonts w:ascii="Arial" w:hAnsi="Arial" w:cs="Arial"/>
          <w:sz w:val="18"/>
          <w:szCs w:val="18"/>
          <w:lang w:val="en-US"/>
        </w:rPr>
        <w:t>selected. The selected ALFA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+ PET images were smoothed with different Gaussian </w:t>
      </w:r>
      <w:r w:rsidR="0069289C">
        <w:rPr>
          <w:rFonts w:ascii="Arial" w:hAnsi="Arial" w:cs="Arial"/>
          <w:sz w:val="18"/>
          <w:szCs w:val="18"/>
          <w:lang w:val="en-US"/>
        </w:rPr>
        <w:t>kernel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size</w:t>
      </w:r>
      <w:r w:rsidR="0069289C">
        <w:rPr>
          <w:rFonts w:ascii="Arial" w:hAnsi="Arial" w:cs="Arial"/>
          <w:sz w:val="18"/>
          <w:szCs w:val="18"/>
          <w:lang w:val="en-US"/>
        </w:rPr>
        <w:t>z</w:t>
      </w:r>
      <w:r w:rsidRPr="000D0ADE">
        <w:rPr>
          <w:rFonts w:ascii="Arial" w:hAnsi="Arial" w:cs="Arial"/>
          <w:sz w:val="18"/>
          <w:szCs w:val="18"/>
          <w:lang w:val="en-US"/>
        </w:rPr>
        <w:t>, ranging from 3mm to 6 mm, and then visua</w:t>
      </w:r>
      <w:r w:rsidR="0069289C">
        <w:rPr>
          <w:rFonts w:ascii="Arial" w:hAnsi="Arial" w:cs="Arial"/>
          <w:sz w:val="18"/>
          <w:szCs w:val="18"/>
          <w:lang w:val="en-US"/>
        </w:rPr>
        <w:t>lly compared with the negative/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positive images from ADC cohort. </w:t>
      </w:r>
      <w:r>
        <w:rPr>
          <w:rFonts w:ascii="Arial" w:hAnsi="Arial" w:cs="Arial"/>
          <w:sz w:val="18"/>
          <w:szCs w:val="18"/>
          <w:lang w:val="en-US"/>
        </w:rPr>
        <w:t>An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isotropic Gaussian filter with a FWHM of 4 mm produced the most comparable image quality</w:t>
      </w:r>
      <w:r>
        <w:rPr>
          <w:rFonts w:ascii="Arial" w:hAnsi="Arial" w:cs="Arial"/>
          <w:sz w:val="18"/>
          <w:szCs w:val="18"/>
          <w:lang w:val="en-US"/>
        </w:rPr>
        <w:t xml:space="preserve"> in ALFA+ cohort. Thus, all PET images from this</w:t>
      </w:r>
      <w:r w:rsidRPr="000D0ADE">
        <w:rPr>
          <w:rFonts w:ascii="Arial" w:hAnsi="Arial" w:cs="Arial"/>
          <w:sz w:val="18"/>
          <w:szCs w:val="18"/>
          <w:lang w:val="en-US"/>
        </w:rPr>
        <w:t xml:space="preserve"> cohort were smoothed with this optimal filter prior </w:t>
      </w:r>
      <w:r>
        <w:rPr>
          <w:rFonts w:ascii="Arial" w:hAnsi="Arial" w:cs="Arial"/>
          <w:sz w:val="18"/>
          <w:szCs w:val="18"/>
          <w:lang w:val="en-US"/>
        </w:rPr>
        <w:t>visual assessment and for quantification</w:t>
      </w:r>
      <w:r w:rsidRPr="000D0ADE">
        <w:rPr>
          <w:rFonts w:ascii="Arial" w:hAnsi="Arial" w:cs="Arial"/>
          <w:sz w:val="18"/>
          <w:szCs w:val="18"/>
          <w:lang w:val="en-US"/>
        </w:rPr>
        <w:t>.</w:t>
      </w:r>
    </w:p>
    <w:p w14:paraId="1A831679" w14:textId="77777777" w:rsidR="000D0ADE" w:rsidRPr="000D0ADE" w:rsidRDefault="000D0ADE">
      <w:pPr>
        <w:rPr>
          <w:rFonts w:ascii="Arial" w:hAnsi="Arial" w:cs="Arial"/>
          <w:sz w:val="18"/>
          <w:szCs w:val="18"/>
          <w:lang w:val="en-US"/>
        </w:rPr>
      </w:pPr>
    </w:p>
    <w:p w14:paraId="3201E2DF" w14:textId="77777777" w:rsidR="0003336F" w:rsidRDefault="000D0ADE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nl-NL"/>
        </w:rPr>
        <w:drawing>
          <wp:inline distT="0" distB="0" distL="0" distR="0" wp14:anchorId="563BB6B4" wp14:editId="4BDD0E4D">
            <wp:extent cx="8891270" cy="2225675"/>
            <wp:effectExtent l="0" t="0" r="5080" b="317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ig_harmoniz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9405C" w14:textId="77777777" w:rsidR="0003336F" w:rsidRDefault="0003336F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14:paraId="19D6B781" w14:textId="77777777" w:rsidR="0003336F" w:rsidRDefault="0003336F">
      <w:pPr>
        <w:rPr>
          <w:rFonts w:ascii="Arial" w:hAnsi="Arial" w:cs="Arial"/>
          <w:b/>
          <w:sz w:val="24"/>
          <w:lang w:val="en-GB"/>
        </w:rPr>
        <w:sectPr w:rsidR="0003336F" w:rsidSect="000D0AD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D4A9E89" w14:textId="77777777" w:rsidR="0003336F" w:rsidRDefault="0003336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Sup. Figure 2. Quantification ROIs </w:t>
      </w:r>
      <w:r w:rsidR="0080192D">
        <w:rPr>
          <w:rFonts w:ascii="Arial" w:hAnsi="Arial" w:cs="Arial"/>
          <w:b/>
          <w:sz w:val="18"/>
          <w:szCs w:val="18"/>
          <w:lang w:val="en-GB"/>
        </w:rPr>
        <w:t>based on visual read guidelines</w:t>
      </w:r>
    </w:p>
    <w:p w14:paraId="12B0E356" w14:textId="77777777" w:rsidR="0003336F" w:rsidRPr="0003336F" w:rsidRDefault="0003336F" w:rsidP="0003336F">
      <w:pPr>
        <w:spacing w:line="276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A total of 5 regions-of-interest were created using the Desikan-Killiany atlas to </w:t>
      </w:r>
      <w:r w:rsidRPr="0003336F">
        <w:rPr>
          <w:rFonts w:ascii="Arial" w:hAnsi="Arial" w:cs="Arial"/>
          <w:sz w:val="18"/>
          <w:szCs w:val="18"/>
          <w:lang w:val="en-US"/>
        </w:rPr>
        <w:t>to reflect the visual assessment guidelines</w:t>
      </w:r>
      <w:r w:rsidRPr="0003336F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and enable regional quantification: </w:t>
      </w:r>
      <w:r w:rsidRPr="0003336F">
        <w:rPr>
          <w:rFonts w:ascii="Arial" w:hAnsi="Arial" w:cs="Arial"/>
          <w:sz w:val="18"/>
          <w:szCs w:val="18"/>
          <w:lang w:val="en-US"/>
        </w:rPr>
        <w:t>1) frontal</w:t>
      </w:r>
      <w:r w:rsidR="00907F75">
        <w:rPr>
          <w:rFonts w:ascii="Arial" w:hAnsi="Arial" w:cs="Arial"/>
          <w:sz w:val="18"/>
          <w:szCs w:val="18"/>
          <w:lang w:val="en-US"/>
        </w:rPr>
        <w:t xml:space="preserve"> (light blue)</w:t>
      </w:r>
      <w:r w:rsidRPr="0003336F">
        <w:rPr>
          <w:rFonts w:ascii="Arial" w:hAnsi="Arial" w:cs="Arial"/>
          <w:sz w:val="18"/>
          <w:szCs w:val="18"/>
          <w:lang w:val="en-US"/>
        </w:rPr>
        <w:t>: rostral and caudal anterior cingulate cortex, medial and lateral orbitofrontal, superior frontal, frontal pole, rostral and caudal middle frontal, pars orbitalis, pars triangularis, and pars opercularis; 2) the precuneus (PC)/posterior cingulate cortex (PCC)</w:t>
      </w:r>
      <w:r w:rsidR="00907F75">
        <w:rPr>
          <w:rFonts w:ascii="Arial" w:hAnsi="Arial" w:cs="Arial"/>
          <w:sz w:val="18"/>
          <w:szCs w:val="18"/>
          <w:lang w:val="en-US"/>
        </w:rPr>
        <w:t xml:space="preserve"> (dark blue)</w:t>
      </w:r>
      <w:r w:rsidRPr="0003336F">
        <w:rPr>
          <w:rFonts w:ascii="Arial" w:hAnsi="Arial" w:cs="Arial"/>
          <w:sz w:val="18"/>
          <w:szCs w:val="18"/>
          <w:lang w:val="en-US"/>
        </w:rPr>
        <w:t>: precuneus, posterior cingulate cortex, and isthmus cingulate cortex; 3) lateral-parietal</w:t>
      </w:r>
      <w:r w:rsidR="00907F75">
        <w:rPr>
          <w:rFonts w:ascii="Arial" w:hAnsi="Arial" w:cs="Arial"/>
          <w:sz w:val="18"/>
          <w:szCs w:val="18"/>
          <w:lang w:val="en-US"/>
        </w:rPr>
        <w:t xml:space="preserve"> (red)</w:t>
      </w:r>
      <w:r w:rsidRPr="0003336F">
        <w:rPr>
          <w:rFonts w:ascii="Arial" w:hAnsi="Arial" w:cs="Arial"/>
          <w:sz w:val="18"/>
          <w:szCs w:val="18"/>
          <w:lang w:val="en-US"/>
        </w:rPr>
        <w:t>: superior parietal, supramarginal, and inferior parietal; 4) lateral temporal</w:t>
      </w:r>
      <w:r w:rsidR="00907F75">
        <w:rPr>
          <w:rFonts w:ascii="Arial" w:hAnsi="Arial" w:cs="Arial"/>
          <w:sz w:val="18"/>
          <w:szCs w:val="18"/>
          <w:lang w:val="en-US"/>
        </w:rPr>
        <w:t xml:space="preserve"> (orange)</w:t>
      </w:r>
      <w:r w:rsidRPr="0003336F">
        <w:rPr>
          <w:rFonts w:ascii="Arial" w:hAnsi="Arial" w:cs="Arial"/>
          <w:sz w:val="18"/>
          <w:szCs w:val="18"/>
          <w:lang w:val="en-US"/>
        </w:rPr>
        <w:t>: transverse temporal, temporal pole and inferior, middle, and superior temporal cortex; and finally 5) striatum</w:t>
      </w:r>
      <w:r w:rsidR="00907F75">
        <w:rPr>
          <w:rFonts w:ascii="Arial" w:hAnsi="Arial" w:cs="Arial"/>
          <w:sz w:val="18"/>
          <w:szCs w:val="18"/>
          <w:lang w:val="en-US"/>
        </w:rPr>
        <w:t xml:space="preserve"> (yellow)</w:t>
      </w:r>
      <w:r w:rsidRPr="0003336F">
        <w:rPr>
          <w:rFonts w:ascii="Arial" w:hAnsi="Arial" w:cs="Arial"/>
          <w:sz w:val="18"/>
          <w:szCs w:val="18"/>
          <w:lang w:val="en-US"/>
        </w:rPr>
        <w:t>: putamen and caudate nucleus</w:t>
      </w:r>
      <w:r w:rsidR="00EA3F8F">
        <w:rPr>
          <w:rFonts w:ascii="Arial" w:hAnsi="Arial" w:cs="Arial"/>
          <w:sz w:val="18"/>
          <w:szCs w:val="18"/>
          <w:lang w:val="en-US"/>
        </w:rPr>
        <w:t>.</w:t>
      </w:r>
    </w:p>
    <w:p w14:paraId="270E0D7F" w14:textId="77777777" w:rsidR="00AF2FA4" w:rsidRDefault="0003336F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18"/>
          <w:szCs w:val="18"/>
          <w:lang w:eastAsia="nl-NL"/>
        </w:rPr>
        <w:drawing>
          <wp:inline distT="0" distB="0" distL="0" distR="0" wp14:anchorId="7A7A83EC" wp14:editId="492400C6">
            <wp:extent cx="5759450" cy="279019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RvsCL_atla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AF2FA4">
        <w:rPr>
          <w:rFonts w:ascii="Arial" w:hAnsi="Arial" w:cs="Arial"/>
          <w:b/>
          <w:sz w:val="24"/>
          <w:lang w:val="en-GB"/>
        </w:rPr>
        <w:br w:type="page"/>
      </w:r>
    </w:p>
    <w:p w14:paraId="61287DE7" w14:textId="77777777" w:rsidR="000D0ADE" w:rsidRDefault="000D0ADE">
      <w:pPr>
        <w:rPr>
          <w:rFonts w:ascii="Arial" w:hAnsi="Arial" w:cs="Arial"/>
          <w:b/>
          <w:sz w:val="24"/>
          <w:lang w:val="en-GB"/>
        </w:rPr>
        <w:sectPr w:rsidR="000D0ADE" w:rsidSect="0003336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972ECAB" w14:textId="77777777" w:rsidR="006B57A9" w:rsidRDefault="006B57A9">
      <w:pPr>
        <w:rPr>
          <w:rFonts w:ascii="Arial" w:hAnsi="Arial" w:cs="Arial"/>
          <w:b/>
          <w:sz w:val="24"/>
          <w:lang w:val="en-GB"/>
        </w:rPr>
      </w:pPr>
    </w:p>
    <w:p w14:paraId="78EE4F95" w14:textId="77777777" w:rsidR="00B16AFF" w:rsidRDefault="006B57A9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noProof/>
          <w:sz w:val="24"/>
          <w:lang w:eastAsia="nl-NL"/>
        </w:rPr>
        <w:drawing>
          <wp:inline distT="0" distB="0" distL="0" distR="0" wp14:anchorId="053E9881" wp14:editId="4D6D47E8">
            <wp:extent cx="5674907" cy="4571076"/>
            <wp:effectExtent l="0" t="0" r="2540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I_Sens_spec_VR_C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907" cy="4571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003CF" w14:textId="77777777" w:rsidR="006B57A9" w:rsidRPr="00BD3BC6" w:rsidRDefault="00830160" w:rsidP="00BD3BC6">
      <w:pPr>
        <w:pStyle w:val="Geenafstand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up. Figure 3</w:t>
      </w:r>
      <w:r w:rsidR="006B57A9" w:rsidRPr="00BD3BC6">
        <w:rPr>
          <w:rFonts w:ascii="Arial" w:hAnsi="Arial" w:cs="Arial"/>
          <w:b/>
          <w:sz w:val="18"/>
          <w:szCs w:val="18"/>
          <w:lang w:val="en-GB"/>
        </w:rPr>
        <w:t xml:space="preserve">. Results of ROC analyses with VR as the reference. </w:t>
      </w:r>
    </w:p>
    <w:p w14:paraId="094EFFA2" w14:textId="77777777" w:rsidR="00BD3BC6" w:rsidRPr="00BD3BC6" w:rsidRDefault="00BD3BC6" w:rsidP="00BD3BC6">
      <w:pPr>
        <w:pStyle w:val="Geenafstand"/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BD3BC6">
        <w:rPr>
          <w:rFonts w:ascii="Arial" w:hAnsi="Arial" w:cs="Arial"/>
          <w:sz w:val="18"/>
          <w:szCs w:val="18"/>
          <w:lang w:val="en-US"/>
        </w:rPr>
        <w:t>Sensitivity, specificity, and Youden Index as a function of CL</w:t>
      </w:r>
      <w:r>
        <w:rPr>
          <w:rFonts w:ascii="Arial" w:hAnsi="Arial" w:cs="Arial"/>
          <w:sz w:val="18"/>
          <w:szCs w:val="18"/>
          <w:lang w:val="en-US"/>
        </w:rPr>
        <w:t xml:space="preserve"> are shown. The dotted line represents the optimal Youden Index corresponding to a CL=17 cut-off. </w:t>
      </w:r>
    </w:p>
    <w:p w14:paraId="36B19EC0" w14:textId="77777777" w:rsidR="002C1D7B" w:rsidRDefault="002C1D7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57240EBB" w14:textId="77777777" w:rsidR="002C1D7B" w:rsidRPr="002C1D7B" w:rsidRDefault="002C1D7B" w:rsidP="002C1D7B">
      <w:pPr>
        <w:pStyle w:val="Geenafstand"/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Visual read stages</w:t>
      </w:r>
      <w:r w:rsidRPr="00322BC6">
        <w:rPr>
          <w:rFonts w:ascii="Arial" w:hAnsi="Arial" w:cs="Arial"/>
          <w:b/>
          <w:sz w:val="20"/>
          <w:szCs w:val="20"/>
          <w:lang w:val="en-US"/>
        </w:rPr>
        <w:t xml:space="preserve"> against C</w:t>
      </w:r>
      <w:r>
        <w:rPr>
          <w:rFonts w:ascii="Arial" w:hAnsi="Arial" w:cs="Arial"/>
          <w:b/>
          <w:sz w:val="20"/>
          <w:szCs w:val="20"/>
          <w:lang w:val="en-US"/>
        </w:rPr>
        <w:t>entiloid and clinical diagnosis</w:t>
      </w:r>
    </w:p>
    <w:p w14:paraId="1D55F3C1" w14:textId="2D333394" w:rsidR="002C1D7B" w:rsidRPr="00322BC6" w:rsidRDefault="002C1D7B" w:rsidP="002C1D7B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22BC6">
        <w:rPr>
          <w:rFonts w:ascii="Arial" w:hAnsi="Arial" w:cs="Arial"/>
          <w:sz w:val="20"/>
          <w:szCs w:val="20"/>
          <w:lang w:val="en-US"/>
        </w:rPr>
        <w:t xml:space="preserve">VR stages were associated with CL groups of low, gray-zone, and high amyloid burden. </w:t>
      </w:r>
      <w:r w:rsidR="006F3FED">
        <w:rPr>
          <w:rFonts w:ascii="Arial" w:hAnsi="Arial" w:cs="Arial"/>
          <w:sz w:val="20"/>
          <w:szCs w:val="20"/>
          <w:lang w:val="en-US"/>
        </w:rPr>
        <w:t>More s</w:t>
      </w:r>
      <w:r w:rsidRPr="00322BC6">
        <w:rPr>
          <w:rFonts w:ascii="Arial" w:hAnsi="Arial" w:cs="Arial"/>
          <w:sz w:val="20"/>
          <w:szCs w:val="20"/>
          <w:lang w:val="en-US"/>
        </w:rPr>
        <w:t>pecifically, VR- subjects nearly all (9</w:t>
      </w:r>
      <w:r>
        <w:rPr>
          <w:rFonts w:ascii="Arial" w:hAnsi="Arial" w:cs="Arial"/>
          <w:sz w:val="20"/>
          <w:szCs w:val="20"/>
          <w:lang w:val="en-US"/>
        </w:rPr>
        <w:t>3.8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) had a low CL burden and only </w:t>
      </w:r>
      <w:r>
        <w:rPr>
          <w:rFonts w:ascii="Arial" w:hAnsi="Arial" w:cs="Arial"/>
          <w:sz w:val="20"/>
          <w:szCs w:val="20"/>
          <w:lang w:val="en-US"/>
        </w:rPr>
        <w:t>22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>6.2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) of these subjects had a CL value within the gray-zone, but not above 30. A CL burden &gt;12 was observed in </w:t>
      </w:r>
      <w:r>
        <w:rPr>
          <w:rFonts w:ascii="Arial" w:hAnsi="Arial" w:cs="Arial"/>
          <w:sz w:val="20"/>
          <w:szCs w:val="20"/>
          <w:lang w:val="en-US"/>
        </w:rPr>
        <w:t>95.5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, </w:t>
      </w:r>
      <w:r>
        <w:rPr>
          <w:rFonts w:ascii="Arial" w:hAnsi="Arial" w:cs="Arial"/>
          <w:sz w:val="20"/>
          <w:szCs w:val="20"/>
          <w:lang w:val="en-US"/>
        </w:rPr>
        <w:t>100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, and </w:t>
      </w:r>
      <w:r>
        <w:rPr>
          <w:rFonts w:ascii="Arial" w:hAnsi="Arial" w:cs="Arial"/>
          <w:sz w:val="20"/>
          <w:szCs w:val="20"/>
          <w:lang w:val="en-US"/>
        </w:rPr>
        <w:t>100</w:t>
      </w:r>
      <w:r w:rsidRPr="00322BC6">
        <w:rPr>
          <w:rFonts w:ascii="Arial" w:hAnsi="Arial" w:cs="Arial"/>
          <w:sz w:val="20"/>
          <w:szCs w:val="20"/>
          <w:lang w:val="en-US"/>
        </w:rPr>
        <w:t>% for VR stage 1, 2 and 3, respectively</w:t>
      </w:r>
      <w:r w:rsidR="006F3FED">
        <w:rPr>
          <w:rFonts w:ascii="Arial" w:hAnsi="Arial" w:cs="Arial"/>
          <w:sz w:val="20"/>
          <w:szCs w:val="20"/>
          <w:lang w:val="en-US"/>
        </w:rPr>
        <w:t xml:space="preserve"> (</w:t>
      </w:r>
      <w:r w:rsidR="00830160">
        <w:rPr>
          <w:rFonts w:ascii="Arial" w:hAnsi="Arial" w:cs="Arial"/>
          <w:b/>
          <w:sz w:val="20"/>
          <w:szCs w:val="20"/>
          <w:lang w:val="en-US"/>
        </w:rPr>
        <w:t xml:space="preserve">Sup. Figure </w:t>
      </w:r>
      <w:r w:rsidR="006A4B1F">
        <w:rPr>
          <w:rFonts w:ascii="Arial" w:hAnsi="Arial" w:cs="Arial"/>
          <w:b/>
          <w:sz w:val="20"/>
          <w:szCs w:val="20"/>
          <w:lang w:val="en-US"/>
        </w:rPr>
        <w:t>4</w:t>
      </w:r>
      <w:r w:rsidR="006F3FED" w:rsidRPr="00322BC6">
        <w:rPr>
          <w:rFonts w:ascii="Arial" w:hAnsi="Arial" w:cs="Arial"/>
          <w:sz w:val="20"/>
          <w:szCs w:val="20"/>
          <w:lang w:val="en-US"/>
        </w:rPr>
        <w:t>)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574E219" w14:textId="223D79B6" w:rsidR="002C1D7B" w:rsidRPr="00322BC6" w:rsidRDefault="002C1D7B" w:rsidP="002C1D7B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22BC6">
        <w:rPr>
          <w:rFonts w:ascii="Arial" w:hAnsi="Arial" w:cs="Arial"/>
          <w:sz w:val="20"/>
          <w:szCs w:val="20"/>
          <w:lang w:val="en-US"/>
        </w:rPr>
        <w:t>Scans classified as VR- were most often (86.</w:t>
      </w:r>
      <w:r>
        <w:rPr>
          <w:rFonts w:ascii="Arial" w:hAnsi="Arial" w:cs="Arial"/>
          <w:sz w:val="20"/>
          <w:szCs w:val="20"/>
          <w:lang w:val="en-US"/>
        </w:rPr>
        <w:t>5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) from CU subjects, and the relative contribution of CU subjects </w:t>
      </w:r>
      <w:r>
        <w:rPr>
          <w:rFonts w:ascii="Arial" w:hAnsi="Arial" w:cs="Arial"/>
          <w:sz w:val="20"/>
          <w:szCs w:val="20"/>
          <w:lang w:val="en-US"/>
        </w:rPr>
        <w:t>was lowest for VR stage 3 (19.1%</w:t>
      </w:r>
      <w:r w:rsidRPr="00322BC6">
        <w:rPr>
          <w:rFonts w:ascii="Arial" w:hAnsi="Arial" w:cs="Arial"/>
          <w:sz w:val="20"/>
          <w:szCs w:val="20"/>
          <w:lang w:val="en-US"/>
        </w:rPr>
        <w:t>). In turn, 8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 (7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322BC6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5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) of VR+ stage 3 subjects had a clinical diagnosis of AD dementia. Most non-AD dementia subjects had no amyloid burden (40/48, 83.3%), with a subset showing early accumulation (VR+ stage 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/48,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322BC6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), or more advanced amyloid burden (VR+ stage 3: 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/48, </w:t>
      </w:r>
      <w:r>
        <w:rPr>
          <w:rFonts w:ascii="Arial" w:hAnsi="Arial" w:cs="Arial"/>
          <w:sz w:val="20"/>
          <w:szCs w:val="20"/>
          <w:lang w:val="en-US"/>
        </w:rPr>
        <w:t>12.5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%). </w:t>
      </w:r>
      <w:r w:rsidR="00667E1F">
        <w:rPr>
          <w:rFonts w:ascii="Arial" w:hAnsi="Arial" w:cs="Arial"/>
          <w:sz w:val="20"/>
          <w:szCs w:val="20"/>
          <w:lang w:val="en-US"/>
        </w:rPr>
        <w:t xml:space="preserve">More specifically, </w:t>
      </w:r>
      <w:r w:rsidR="00667E1F" w:rsidRPr="00667E1F">
        <w:rPr>
          <w:rFonts w:ascii="Arial" w:hAnsi="Arial" w:cs="Arial"/>
          <w:sz w:val="20"/>
          <w:szCs w:val="20"/>
          <w:lang w:val="en-US"/>
        </w:rPr>
        <w:t>VR- negative</w:t>
      </w:r>
      <w:r w:rsidR="00667E1F">
        <w:rPr>
          <w:rFonts w:ascii="Arial" w:hAnsi="Arial" w:cs="Arial"/>
          <w:sz w:val="20"/>
          <w:szCs w:val="20"/>
          <w:lang w:val="en-US"/>
        </w:rPr>
        <w:t xml:space="preserve"> non-AD dementia subjects</w:t>
      </w:r>
      <w:r w:rsidR="00667E1F" w:rsidRPr="00667E1F">
        <w:rPr>
          <w:rFonts w:ascii="Arial" w:hAnsi="Arial" w:cs="Arial"/>
          <w:sz w:val="20"/>
          <w:szCs w:val="20"/>
          <w:lang w:val="en-US"/>
        </w:rPr>
        <w:t xml:space="preserve"> mainly consisted of FTD cases (</w:t>
      </w:r>
      <w:r w:rsidR="00667E1F" w:rsidRPr="00667E1F">
        <w:rPr>
          <w:rFonts w:ascii="Arial" w:hAnsi="Arial" w:cs="Arial"/>
          <w:i/>
          <w:sz w:val="20"/>
          <w:szCs w:val="20"/>
          <w:lang w:val="en-US"/>
        </w:rPr>
        <w:t>N</w:t>
      </w:r>
      <w:r w:rsidR="00667E1F" w:rsidRPr="00667E1F">
        <w:rPr>
          <w:rFonts w:ascii="Arial" w:hAnsi="Arial" w:cs="Arial"/>
          <w:sz w:val="20"/>
          <w:szCs w:val="20"/>
          <w:lang w:val="en-US"/>
        </w:rPr>
        <w:t>=20, 50%)</w:t>
      </w:r>
      <w:r w:rsidR="00667E1F">
        <w:rPr>
          <w:rFonts w:ascii="Arial" w:hAnsi="Arial" w:cs="Arial"/>
          <w:sz w:val="20"/>
          <w:szCs w:val="20"/>
          <w:lang w:val="en-US"/>
        </w:rPr>
        <w:t xml:space="preserve"> and </w:t>
      </w:r>
      <w:r w:rsidR="00667E1F" w:rsidRPr="00667E1F">
        <w:rPr>
          <w:rFonts w:ascii="Arial" w:hAnsi="Arial" w:cs="Arial"/>
          <w:sz w:val="20"/>
          <w:szCs w:val="20"/>
          <w:lang w:val="en-US"/>
        </w:rPr>
        <w:t>most non-AD</w:t>
      </w:r>
      <w:r w:rsidR="00667E1F">
        <w:rPr>
          <w:rFonts w:ascii="Arial" w:hAnsi="Arial" w:cs="Arial"/>
          <w:sz w:val="20"/>
          <w:szCs w:val="20"/>
          <w:lang w:val="en-US"/>
        </w:rPr>
        <w:t xml:space="preserve"> dementia</w:t>
      </w:r>
      <w:r w:rsidR="00667E1F" w:rsidRPr="00667E1F">
        <w:rPr>
          <w:rFonts w:ascii="Arial" w:hAnsi="Arial" w:cs="Arial"/>
          <w:sz w:val="20"/>
          <w:szCs w:val="20"/>
          <w:lang w:val="en-US"/>
        </w:rPr>
        <w:t xml:space="preserve"> stage</w:t>
      </w:r>
      <w:r w:rsidR="00667E1F">
        <w:rPr>
          <w:rFonts w:ascii="Arial" w:hAnsi="Arial" w:cs="Arial"/>
          <w:sz w:val="20"/>
          <w:szCs w:val="20"/>
          <w:lang w:val="en-US"/>
        </w:rPr>
        <w:t xml:space="preserve"> 2 or stage </w:t>
      </w:r>
      <w:r w:rsidR="00667E1F" w:rsidRPr="00667E1F">
        <w:rPr>
          <w:rFonts w:ascii="Arial" w:hAnsi="Arial" w:cs="Arial"/>
          <w:sz w:val="20"/>
          <w:szCs w:val="20"/>
          <w:lang w:val="en-US"/>
        </w:rPr>
        <w:t>3 cases were clinically diagnosed as Dementie with Lewy Bodies (DLB) (</w:t>
      </w:r>
      <w:r w:rsidR="00667E1F" w:rsidRPr="00667E1F">
        <w:rPr>
          <w:rFonts w:ascii="Arial" w:hAnsi="Arial" w:cs="Arial"/>
          <w:i/>
          <w:sz w:val="20"/>
          <w:szCs w:val="20"/>
          <w:lang w:val="en-US"/>
        </w:rPr>
        <w:t>N</w:t>
      </w:r>
      <w:r w:rsidR="00667E1F" w:rsidRPr="00667E1F">
        <w:rPr>
          <w:rFonts w:ascii="Arial" w:hAnsi="Arial" w:cs="Arial"/>
          <w:sz w:val="20"/>
          <w:szCs w:val="20"/>
          <w:lang w:val="en-US"/>
        </w:rPr>
        <w:t>=4, 50%</w:t>
      </w:r>
      <w:r w:rsidR="00667E1F">
        <w:rPr>
          <w:rFonts w:ascii="Arial" w:hAnsi="Arial" w:cs="Arial"/>
          <w:sz w:val="20"/>
          <w:szCs w:val="20"/>
          <w:lang w:val="en-US"/>
        </w:rPr>
        <w:t xml:space="preserve">). </w:t>
      </w:r>
      <w:r w:rsidRPr="00322BC6">
        <w:rPr>
          <w:rFonts w:ascii="Arial" w:hAnsi="Arial" w:cs="Arial"/>
          <w:sz w:val="20"/>
          <w:szCs w:val="20"/>
          <w:lang w:val="en-US"/>
        </w:rPr>
        <w:t>Finally, the VR+ stage 1 group did not include clinical demented cases</w:t>
      </w:r>
      <w:r w:rsidR="006F3FED">
        <w:rPr>
          <w:rFonts w:ascii="Arial" w:hAnsi="Arial" w:cs="Arial"/>
          <w:sz w:val="20"/>
          <w:szCs w:val="20"/>
          <w:lang w:val="en-US"/>
        </w:rPr>
        <w:t xml:space="preserve"> (</w:t>
      </w:r>
      <w:r w:rsidR="00830160">
        <w:rPr>
          <w:rFonts w:ascii="Arial" w:hAnsi="Arial" w:cs="Arial"/>
          <w:b/>
          <w:sz w:val="20"/>
          <w:szCs w:val="20"/>
          <w:lang w:val="en-US"/>
        </w:rPr>
        <w:t xml:space="preserve">Sup. Figure </w:t>
      </w:r>
      <w:r w:rsidR="006A4B1F">
        <w:rPr>
          <w:rFonts w:ascii="Arial" w:hAnsi="Arial" w:cs="Arial"/>
          <w:b/>
          <w:sz w:val="20"/>
          <w:szCs w:val="20"/>
          <w:lang w:val="en-US"/>
        </w:rPr>
        <w:t>4</w:t>
      </w:r>
      <w:r w:rsidR="006F3FED" w:rsidRPr="00322BC6">
        <w:rPr>
          <w:rFonts w:ascii="Arial" w:hAnsi="Arial" w:cs="Arial"/>
          <w:sz w:val="20"/>
          <w:szCs w:val="20"/>
          <w:lang w:val="en-US"/>
        </w:rPr>
        <w:t>)</w:t>
      </w:r>
      <w:r w:rsidRPr="00322BC6">
        <w:rPr>
          <w:rFonts w:ascii="Arial" w:hAnsi="Arial" w:cs="Arial"/>
          <w:sz w:val="20"/>
          <w:szCs w:val="20"/>
          <w:lang w:val="en-US"/>
        </w:rPr>
        <w:t xml:space="preserve">. </w:t>
      </w:r>
      <w:r w:rsidR="00C0656F">
        <w:rPr>
          <w:rFonts w:ascii="Arial" w:hAnsi="Arial" w:cs="Arial"/>
          <w:sz w:val="20"/>
          <w:szCs w:val="20"/>
          <w:lang w:val="en-US"/>
        </w:rPr>
        <w:t>Note, clinical diagnosis was made pre-PET disclosure.</w:t>
      </w:r>
      <w:bookmarkStart w:id="0" w:name="_GoBack"/>
      <w:bookmarkEnd w:id="0"/>
    </w:p>
    <w:p w14:paraId="70128849" w14:textId="77777777" w:rsidR="0017397D" w:rsidRDefault="006B57A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120342FF" w14:textId="77777777" w:rsidR="0017397D" w:rsidRDefault="00830160" w:rsidP="0017397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. Figure 4</w:t>
      </w:r>
    </w:p>
    <w:p w14:paraId="63DA8061" w14:textId="77777777" w:rsidR="006B105E" w:rsidRDefault="0017397D" w:rsidP="0017397D">
      <w:pPr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nl-NL"/>
        </w:rPr>
        <w:drawing>
          <wp:inline distT="0" distB="0" distL="0" distR="0" wp14:anchorId="746C6E36" wp14:editId="7ECD1323">
            <wp:extent cx="4961096" cy="8516203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_stag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625" cy="851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15B19" w14:textId="5B9B02EB" w:rsidR="006A4B1F" w:rsidRPr="00BD3BC6" w:rsidRDefault="006A4B1F" w:rsidP="006A4B1F">
      <w:pPr>
        <w:pStyle w:val="Geenafstand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up. Figure 4</w:t>
      </w:r>
      <w:r w:rsidRPr="00BD3BC6">
        <w:rPr>
          <w:rFonts w:ascii="Arial" w:hAnsi="Arial" w:cs="Arial"/>
          <w:b/>
          <w:sz w:val="18"/>
          <w:szCs w:val="18"/>
          <w:lang w:val="en-GB"/>
        </w:rPr>
        <w:t xml:space="preserve">. </w:t>
      </w:r>
      <w:r>
        <w:rPr>
          <w:rFonts w:ascii="Arial" w:hAnsi="Arial" w:cs="Arial"/>
          <w:b/>
          <w:sz w:val="18"/>
          <w:szCs w:val="18"/>
          <w:lang w:val="en-GB"/>
        </w:rPr>
        <w:t>Percantage of amyloid status and diagnosis per VR staging</w:t>
      </w:r>
      <w:r w:rsidRPr="00BD3BC6">
        <w:rPr>
          <w:rFonts w:ascii="Arial" w:hAnsi="Arial" w:cs="Arial"/>
          <w:b/>
          <w:sz w:val="18"/>
          <w:szCs w:val="18"/>
          <w:lang w:val="en-GB"/>
        </w:rPr>
        <w:t xml:space="preserve">. </w:t>
      </w:r>
    </w:p>
    <w:p w14:paraId="2060ACB8" w14:textId="009E6014" w:rsidR="006A4B1F" w:rsidRPr="00BD3BC6" w:rsidRDefault="0082798A" w:rsidP="006A4B1F">
      <w:pPr>
        <w:pStyle w:val="Geenafstand"/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82798A">
        <w:rPr>
          <w:rFonts w:ascii="Arial" w:hAnsi="Arial" w:cs="Arial"/>
          <w:sz w:val="18"/>
          <w:szCs w:val="18"/>
          <w:lang w:val="en-US"/>
        </w:rPr>
        <w:t xml:space="preserve">Bar graphs represent the percentage distribution A) of CL groups and B) clinical diagnosis across visual read stages.  </w:t>
      </w:r>
      <w:r>
        <w:rPr>
          <w:rFonts w:ascii="Arial" w:hAnsi="Arial" w:cs="Arial"/>
          <w:sz w:val="18"/>
          <w:szCs w:val="18"/>
          <w:lang w:val="en-US"/>
        </w:rPr>
        <w:t xml:space="preserve">Clinical </w:t>
      </w:r>
      <w:r w:rsidR="006A4B1F">
        <w:rPr>
          <w:rFonts w:ascii="Arial" w:hAnsi="Arial" w:cs="Arial"/>
          <w:sz w:val="18"/>
          <w:szCs w:val="18"/>
          <w:lang w:val="en-US"/>
        </w:rPr>
        <w:t>Diagnoses were done before PET disclosure.</w:t>
      </w:r>
    </w:p>
    <w:p w14:paraId="24BF7FAA" w14:textId="77777777" w:rsidR="006A4B1F" w:rsidRDefault="006A4B1F" w:rsidP="0017397D">
      <w:pPr>
        <w:jc w:val="center"/>
        <w:rPr>
          <w:rFonts w:ascii="Arial" w:hAnsi="Arial" w:cs="Arial"/>
          <w:b/>
          <w:lang w:val="en-GB"/>
        </w:rPr>
      </w:pPr>
    </w:p>
    <w:p w14:paraId="5938D178" w14:textId="77777777" w:rsidR="0082798A" w:rsidRDefault="0082798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3FF097D4" w14:textId="1AA22381" w:rsidR="006B105E" w:rsidRPr="009F351A" w:rsidRDefault="009F351A" w:rsidP="009F351A">
      <w:pPr>
        <w:rPr>
          <w:rFonts w:ascii="Arial" w:hAnsi="Arial" w:cs="Arial"/>
          <w:b/>
          <w:lang w:val="en-GB"/>
        </w:rPr>
      </w:pPr>
      <w:r w:rsidRPr="009F351A">
        <w:rPr>
          <w:rFonts w:ascii="Arial" w:hAnsi="Arial" w:cs="Arial"/>
          <w:b/>
          <w:lang w:val="en-GB"/>
        </w:rPr>
        <w:t>References</w:t>
      </w:r>
    </w:p>
    <w:p w14:paraId="10928AE1" w14:textId="77777777" w:rsidR="006B105E" w:rsidRPr="00C0656F" w:rsidRDefault="006B105E" w:rsidP="009F351A">
      <w:pPr>
        <w:pStyle w:val="EndNoteBibliography"/>
        <w:spacing w:after="0"/>
        <w:jc w:val="left"/>
        <w:rPr>
          <w:lang w:val="nl-NL"/>
        </w:rPr>
      </w:pPr>
      <w:r>
        <w:rPr>
          <w:rFonts w:ascii="Arial" w:hAnsi="Arial" w:cs="Arial"/>
          <w:b/>
          <w:lang w:val="en-GB"/>
        </w:rPr>
        <w:fldChar w:fldCharType="begin"/>
      </w:r>
      <w:r>
        <w:rPr>
          <w:rFonts w:ascii="Arial" w:hAnsi="Arial" w:cs="Arial"/>
          <w:b/>
          <w:lang w:val="en-GB"/>
        </w:rPr>
        <w:instrText xml:space="preserve"> ADDIN EN.REFLIST </w:instrText>
      </w:r>
      <w:r>
        <w:rPr>
          <w:rFonts w:ascii="Arial" w:hAnsi="Arial" w:cs="Arial"/>
          <w:b/>
          <w:lang w:val="en-GB"/>
        </w:rPr>
        <w:fldChar w:fldCharType="separate"/>
      </w:r>
      <w:r w:rsidRPr="006B105E">
        <w:t>1.</w:t>
      </w:r>
      <w:r w:rsidRPr="006B105E">
        <w:tab/>
        <w:t xml:space="preserve">Ten Kate M, Dicks E, Visser PJ, van der Flier WM, Teunissen CE, Barkhof F, et al. Atrophy subtypes in prodromal Alzheimer's disease are associated with cognitive decline. </w:t>
      </w:r>
      <w:r w:rsidRPr="00C0656F">
        <w:rPr>
          <w:lang w:val="nl-NL"/>
        </w:rPr>
        <w:t>Brain. 2018;141:3443-56. doi:10.1093/brain/awy264.</w:t>
      </w:r>
    </w:p>
    <w:p w14:paraId="742D4EFC" w14:textId="77777777" w:rsidR="006B105E" w:rsidRPr="006B105E" w:rsidRDefault="006B105E" w:rsidP="009F351A">
      <w:pPr>
        <w:pStyle w:val="EndNoteBibliography"/>
        <w:jc w:val="left"/>
      </w:pPr>
      <w:r w:rsidRPr="00C0656F">
        <w:rPr>
          <w:lang w:val="nl-NL"/>
        </w:rPr>
        <w:t>2.</w:t>
      </w:r>
      <w:r w:rsidRPr="00C0656F">
        <w:rPr>
          <w:lang w:val="nl-NL"/>
        </w:rPr>
        <w:tab/>
        <w:t xml:space="preserve">Ten Kate M, Barkhof F, Visser PJ, Teunissen CE, Scheltens P, van der Flier WM, et al. </w:t>
      </w:r>
      <w:r w:rsidRPr="006B105E">
        <w:t>Amyloid-independent atrophy patterns predict time to progression to dementia in mild cognitive impairment. Alzheimers Res Ther. 2017;9:73. doi:10.1186/s13195-017-0299-x.</w:t>
      </w:r>
    </w:p>
    <w:p w14:paraId="222DE876" w14:textId="7541978E" w:rsidR="006B57A9" w:rsidRDefault="006B105E" w:rsidP="009F351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fldChar w:fldCharType="end"/>
      </w:r>
    </w:p>
    <w:sectPr w:rsidR="006B57A9" w:rsidSect="0003336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fp5etetv50tnefsfnxwfe5vfrdv2farpfs&quot;&gt;My EndNote Library&lt;record-ids&gt;&lt;item&gt;1305&lt;/item&gt;&lt;item&gt;1306&lt;/item&gt;&lt;/record-ids&gt;&lt;/item&gt;&lt;/Libraries&gt;"/>
  </w:docVars>
  <w:rsids>
    <w:rsidRoot w:val="006D28CE"/>
    <w:rsid w:val="00014141"/>
    <w:rsid w:val="0003336F"/>
    <w:rsid w:val="00046228"/>
    <w:rsid w:val="00060BDD"/>
    <w:rsid w:val="000D0ADE"/>
    <w:rsid w:val="001157AD"/>
    <w:rsid w:val="0017397D"/>
    <w:rsid w:val="001B18AA"/>
    <w:rsid w:val="00240F45"/>
    <w:rsid w:val="00293A30"/>
    <w:rsid w:val="002C1D7B"/>
    <w:rsid w:val="003B366F"/>
    <w:rsid w:val="003F23BF"/>
    <w:rsid w:val="0041664B"/>
    <w:rsid w:val="00432851"/>
    <w:rsid w:val="00437043"/>
    <w:rsid w:val="0048045E"/>
    <w:rsid w:val="004A76DA"/>
    <w:rsid w:val="005D51C1"/>
    <w:rsid w:val="006076EF"/>
    <w:rsid w:val="006313D2"/>
    <w:rsid w:val="00667E1F"/>
    <w:rsid w:val="0069289C"/>
    <w:rsid w:val="006A4B1F"/>
    <w:rsid w:val="006B105E"/>
    <w:rsid w:val="006B57A9"/>
    <w:rsid w:val="006D28CE"/>
    <w:rsid w:val="006F3FED"/>
    <w:rsid w:val="0080192D"/>
    <w:rsid w:val="0082798A"/>
    <w:rsid w:val="00830160"/>
    <w:rsid w:val="00907F75"/>
    <w:rsid w:val="009569AA"/>
    <w:rsid w:val="00971186"/>
    <w:rsid w:val="009A5A19"/>
    <w:rsid w:val="009B417C"/>
    <w:rsid w:val="009F351A"/>
    <w:rsid w:val="00A23D59"/>
    <w:rsid w:val="00A577A0"/>
    <w:rsid w:val="00AA3D49"/>
    <w:rsid w:val="00AA46A7"/>
    <w:rsid w:val="00AC588D"/>
    <w:rsid w:val="00AF2FA4"/>
    <w:rsid w:val="00B1683D"/>
    <w:rsid w:val="00B16AFF"/>
    <w:rsid w:val="00BD3BC6"/>
    <w:rsid w:val="00BF1D03"/>
    <w:rsid w:val="00C0656F"/>
    <w:rsid w:val="00C17BC6"/>
    <w:rsid w:val="00C74361"/>
    <w:rsid w:val="00CC0BD6"/>
    <w:rsid w:val="00CE24DD"/>
    <w:rsid w:val="00CF134D"/>
    <w:rsid w:val="00CF6F94"/>
    <w:rsid w:val="00D61B28"/>
    <w:rsid w:val="00D92EC7"/>
    <w:rsid w:val="00DA151C"/>
    <w:rsid w:val="00E3496E"/>
    <w:rsid w:val="00E74AA1"/>
    <w:rsid w:val="00E770A4"/>
    <w:rsid w:val="00EA3F8F"/>
    <w:rsid w:val="00EE3FA2"/>
    <w:rsid w:val="00EE6DE3"/>
    <w:rsid w:val="00F15E12"/>
    <w:rsid w:val="00F22F21"/>
    <w:rsid w:val="00F32C23"/>
    <w:rsid w:val="00F8027E"/>
    <w:rsid w:val="00FC1B24"/>
    <w:rsid w:val="00FF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06DAA3"/>
  <w15:docId w15:val="{A91A2EC3-E4C8-4EB8-B893-D8A25DBD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70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D28C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D28CE"/>
  </w:style>
  <w:style w:type="table" w:styleId="Tabelraster">
    <w:name w:val="Table Grid"/>
    <w:basedOn w:val="Standaardtabel"/>
    <w:uiPriority w:val="39"/>
    <w:rsid w:val="00AA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3704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704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704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7043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1D0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1D0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6B10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B10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B105E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B105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07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943</Words>
  <Characters>10691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j, L.E. (Lyduine)</dc:creator>
  <cp:keywords/>
  <dc:description/>
  <cp:lastModifiedBy>Collij, L.E. (Lyduine)</cp:lastModifiedBy>
  <cp:revision>3</cp:revision>
  <dcterms:created xsi:type="dcterms:W3CDTF">2020-12-14T15:57:00Z</dcterms:created>
  <dcterms:modified xsi:type="dcterms:W3CDTF">2020-12-14T15:57:00Z</dcterms:modified>
</cp:coreProperties>
</file>